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7D949" w14:textId="33AE1BD9" w:rsidR="003F1108" w:rsidRPr="00891483" w:rsidRDefault="001400BB">
      <w:pPr>
        <w:rPr>
          <w:b/>
          <w:bCs/>
          <w:sz w:val="28"/>
          <w:szCs w:val="28"/>
        </w:rPr>
      </w:pPr>
      <w:r w:rsidRPr="00891483">
        <w:rPr>
          <w:b/>
          <w:bCs/>
          <w:sz w:val="28"/>
          <w:szCs w:val="28"/>
        </w:rPr>
        <w:t xml:space="preserve">Supplementary </w:t>
      </w:r>
      <w:r w:rsidR="00676224" w:rsidRPr="00891483">
        <w:rPr>
          <w:b/>
          <w:bCs/>
          <w:sz w:val="28"/>
          <w:szCs w:val="28"/>
        </w:rPr>
        <w:t>M</w:t>
      </w:r>
      <w:r w:rsidR="003F1108" w:rsidRPr="00891483">
        <w:rPr>
          <w:b/>
          <w:bCs/>
          <w:sz w:val="28"/>
          <w:szCs w:val="28"/>
        </w:rPr>
        <w:t xml:space="preserve">aterial </w:t>
      </w:r>
      <w:r w:rsidR="00CA4F35" w:rsidRPr="00891483">
        <w:rPr>
          <w:b/>
          <w:bCs/>
          <w:sz w:val="28"/>
          <w:szCs w:val="28"/>
        </w:rPr>
        <w:t>2</w:t>
      </w:r>
      <w:r w:rsidR="00891483" w:rsidRPr="00891483">
        <w:rPr>
          <w:b/>
          <w:bCs/>
          <w:sz w:val="28"/>
          <w:szCs w:val="28"/>
        </w:rPr>
        <w:t>: Variable definitions</w:t>
      </w:r>
    </w:p>
    <w:p w14:paraId="3259B007" w14:textId="2B8B237F" w:rsidR="00F128B5" w:rsidRPr="00891483" w:rsidRDefault="00891483">
      <w:pPr>
        <w:rPr>
          <w:b/>
          <w:bCs/>
        </w:rPr>
      </w:pPr>
      <w:r w:rsidRPr="00891483">
        <w:rPr>
          <w:b/>
          <w:bCs/>
        </w:rPr>
        <w:t>Outcomes</w:t>
      </w:r>
    </w:p>
    <w:p w14:paraId="5B945980" w14:textId="04B4A9FE" w:rsidR="00065CA6" w:rsidRDefault="00CA4F35">
      <w:r>
        <w:t xml:space="preserve">Non-organic and non-neurodevelopmental </w:t>
      </w:r>
      <w:r w:rsidR="00C04C48">
        <w:t>psychiatric disorder</w:t>
      </w:r>
      <w:r w:rsidR="00AD1FE1">
        <w:t>s are ascertained from the APDC, MHAMB, and EDDC datasets</w:t>
      </w:r>
      <w:r w:rsidR="00C04C48">
        <w:t xml:space="preserve"> </w:t>
      </w:r>
      <w:r w:rsidR="00AD1FE1">
        <w:t>using the</w:t>
      </w:r>
      <w:r w:rsidR="00E66E82">
        <w:t xml:space="preserve"> following</w:t>
      </w:r>
      <w:r w:rsidR="00065CA6">
        <w:t xml:space="preserve"> diagnostic codes:</w:t>
      </w:r>
      <w:r w:rsidR="00E66E82">
        <w:t xml:space="preserve"> </w:t>
      </w:r>
    </w:p>
    <w:p w14:paraId="43B58DE4" w14:textId="27113E6B" w:rsidR="00065CA6" w:rsidRDefault="00E66E82">
      <w:r>
        <w:t>ICD-10-AM</w:t>
      </w:r>
      <w:r w:rsidR="00CA4F35">
        <w:t>:</w:t>
      </w:r>
      <w:r w:rsidR="00C04C48">
        <w:t xml:space="preserve"> </w:t>
      </w:r>
      <w:r w:rsidR="00D15937">
        <w:t>F10-F63, F65-</w:t>
      </w:r>
      <w:r w:rsidR="001C5864">
        <w:t>F6</w:t>
      </w:r>
      <w:r w:rsidR="00D15937">
        <w:t>9</w:t>
      </w:r>
      <w:r w:rsidR="001C5864">
        <w:t>, F91</w:t>
      </w:r>
      <w:r w:rsidR="00CA725D">
        <w:t>-F94, F98.0-F98.3</w:t>
      </w:r>
      <w:r w:rsidR="007B040D">
        <w:t>, F99, R45.81, X60-X84, Y87.0, U</w:t>
      </w:r>
      <w:r w:rsidR="005615FC">
        <w:t>79.1-U79.3</w:t>
      </w:r>
    </w:p>
    <w:p w14:paraId="135485DB" w14:textId="3A32C602" w:rsidR="00E66E82" w:rsidRDefault="00065CA6">
      <w:r>
        <w:t>ICD-9: 291-292, 295-298, 300-3</w:t>
      </w:r>
      <w:r w:rsidR="00343944">
        <w:t>01, 302.0-302.4, 302.7, 302.81-302.84, 302.8</w:t>
      </w:r>
      <w:r w:rsidR="00FF6258">
        <w:t>9, 302.9, 303-309, 311-313, 316, V62.84, E950-E959</w:t>
      </w:r>
    </w:p>
    <w:p w14:paraId="71496E1D" w14:textId="77777777" w:rsidR="001A44B3" w:rsidRDefault="001A44B3" w:rsidP="001A44B3">
      <w:r>
        <w:t>SNOMED CT-AU codes from the EDDC were converted to ICD-10-AM as follows:</w:t>
      </w:r>
    </w:p>
    <w:p w14:paraId="29124DEA" w14:textId="77777777" w:rsidR="001A44B3" w:rsidRPr="00B00190" w:rsidRDefault="001A44B3" w:rsidP="001A44B3">
      <w:pPr>
        <w:numPr>
          <w:ilvl w:val="0"/>
          <w:numId w:val="1"/>
        </w:numPr>
      </w:pPr>
      <w:r w:rsidRPr="00B00190">
        <w:t>Export unique SNOMED codes from EDDC dataset.</w:t>
      </w:r>
    </w:p>
    <w:p w14:paraId="3E43DBC1" w14:textId="77777777" w:rsidR="001A44B3" w:rsidRPr="00B00190" w:rsidRDefault="001A44B3" w:rsidP="001A44B3">
      <w:pPr>
        <w:numPr>
          <w:ilvl w:val="0"/>
          <w:numId w:val="1"/>
        </w:numPr>
      </w:pPr>
      <w:r w:rsidRPr="00B00190">
        <w:t>Use SnoMAP Starter AU tool to map SNOMED codes to ICD-10</w:t>
      </w:r>
      <w:r>
        <w:t xml:space="preserve">-AM equivalents </w:t>
      </w:r>
      <w:r>
        <w:fldChar w:fldCharType="begin"/>
      </w:r>
      <w:r>
        <w:instrText xml:space="preserve"> ADDIN EN.CITE &lt;EndNote&gt;&lt;Cite&gt;&lt;Author&gt;Lawley&lt;/Author&gt;&lt;Year&gt;2017&lt;/Year&gt;&lt;RecNum&gt;18&lt;/RecNum&gt;&lt;DisplayText&gt;(Lawley et al., 2017)&lt;/DisplayText&gt;&lt;record&gt;&lt;rec-number&gt;18&lt;/rec-number&gt;&lt;foreign-keys&gt;&lt;key app="EN" db-id="ez0etdrz0raaftexvsk5asw39xdrfsr9rpxr" timestamp="1712290686"&gt;18&lt;/key&gt;&lt;/foreign-keys&gt;&lt;ref-type name="Journal Article"&gt;17&lt;/ref-type&gt;&lt;contributors&gt;&lt;authors&gt;&lt;author&gt;Lawley, Michael&lt;/author&gt;&lt;author&gt;Truran, Donna&lt;/author&gt;&lt;author&gt;Hansen, David&lt;/author&gt;&lt;author&gt;Good, Norm&lt;/author&gt;&lt;author&gt;Staib, Andrew&lt;/author&gt;&lt;author&gt;Sullivan, Clair&lt;/author&gt;&lt;/authors&gt;&lt;/contributors&gt;&lt;titles&gt;&lt;title&gt;SnoMAP: Pioneering the Path for Clinical Coding to Improve Patient Care&lt;/title&gt;&lt;secondary-title&gt;Integrating and Connecting Care&lt;/secondary-title&gt;&lt;/titles&gt;&lt;periodical&gt;&lt;full-title&gt;Integrating and Connecting Care&lt;/full-title&gt;&lt;/periodical&gt;&lt;pages&gt;55-62&lt;/pages&gt;&lt;dates&gt;&lt;year&gt;2017&lt;/year&gt;&lt;pub-dates&gt;&lt;date&gt;2017&lt;/date&gt;&lt;/pub-dates&gt;&lt;/dates&gt;&lt;urls&gt;&lt;/urls&gt;&lt;electronic-resource-num&gt;10.3233/978-1-61499-783-2-55&lt;/electronic-resource-num&gt;&lt;remote-database-provider&gt;ebooks.iospress.nl&lt;/remote-database-provider&gt;&lt;/record&gt;&lt;/Cite&gt;&lt;/EndNote&gt;</w:instrText>
      </w:r>
      <w:r>
        <w:fldChar w:fldCharType="separate"/>
      </w:r>
      <w:r>
        <w:rPr>
          <w:noProof/>
        </w:rPr>
        <w:t>(Lawley et al., 2017)</w:t>
      </w:r>
      <w:r>
        <w:fldChar w:fldCharType="end"/>
      </w:r>
      <w:r w:rsidRPr="00B00190">
        <w:t xml:space="preserve">. </w:t>
      </w:r>
    </w:p>
    <w:p w14:paraId="4C525B78" w14:textId="77777777" w:rsidR="001A44B3" w:rsidRPr="00B00190" w:rsidRDefault="001A44B3" w:rsidP="001A44B3">
      <w:pPr>
        <w:numPr>
          <w:ilvl w:val="0"/>
          <w:numId w:val="1"/>
        </w:numPr>
      </w:pPr>
      <w:r w:rsidRPr="00B00190">
        <w:t>Upload non-matched SNOMED codes to the Snapper: Map tool</w:t>
      </w:r>
      <w:r>
        <w:t xml:space="preserve"> </w:t>
      </w:r>
      <w:r>
        <w:fldChar w:fldCharType="begin"/>
      </w:r>
      <w:r>
        <w:instrText xml:space="preserve"> ADDIN EN.CITE &lt;EndNote&gt;&lt;Cite&gt;&lt;Author&gt;Australian e-Health Research Centre&lt;/Author&gt;&lt;Year&gt;n.d.&lt;/Year&gt;&lt;RecNum&gt;30&lt;/RecNum&gt;&lt;DisplayText&gt;(Australian e-Health Research Centre, n.d.)&lt;/DisplayText&gt;&lt;record&gt;&lt;rec-number&gt;30&lt;/rec-number&gt;&lt;foreign-keys&gt;&lt;key app="EN" db-id="ez0etdrz0raaftexvsk5asw39xdrfsr9rpxr" timestamp="1712294112"&gt;30&lt;/key&gt;&lt;/foreign-keys&gt;&lt;ref-type name="Web Page"&gt;12&lt;/ref-type&gt;&lt;contributors&gt;&lt;authors&gt;&lt;author&gt;Australian e-Health Research Centre,&lt;/author&gt;&lt;/authors&gt;&lt;/contributors&gt;&lt;titles&gt;&lt;title&gt;Snapper&lt;/title&gt;&lt;/titles&gt;&lt;volume&gt;2022&lt;/volume&gt;&lt;number&gt;8 November&lt;/number&gt;&lt;dates&gt;&lt;year&gt;n.d.&lt;/year&gt;&lt;/dates&gt;&lt;urls&gt;&lt;related-urls&gt;&lt;url&gt;https://ontoserver.csiro.au/site/our-solutions/snapper/&lt;/url&gt;&lt;/related-urls&gt;&lt;/urls&gt;&lt;/record&gt;&lt;/Cite&gt;&lt;/EndNote&gt;</w:instrText>
      </w:r>
      <w:r>
        <w:fldChar w:fldCharType="separate"/>
      </w:r>
      <w:r>
        <w:rPr>
          <w:noProof/>
        </w:rPr>
        <w:t>(Australian e-Health Research Centre, n.d.)</w:t>
      </w:r>
      <w:r>
        <w:fldChar w:fldCharType="end"/>
      </w:r>
      <w:r w:rsidRPr="00B00190">
        <w:t>,</w:t>
      </w:r>
      <w:r>
        <w:t xml:space="preserve"> and</w:t>
      </w:r>
      <w:r w:rsidRPr="00B00190">
        <w:t xml:space="preserve"> convert them to SNOMED-CT version 2020-03-31</w:t>
      </w:r>
      <w:r>
        <w:t xml:space="preserve"> (the version used in SnoMAP Starter)</w:t>
      </w:r>
      <w:r w:rsidRPr="00B00190">
        <w:t>.</w:t>
      </w:r>
    </w:p>
    <w:p w14:paraId="0E8BFB11" w14:textId="77777777" w:rsidR="001A44B3" w:rsidRPr="00B00190" w:rsidRDefault="001A44B3" w:rsidP="001A44B3">
      <w:pPr>
        <w:numPr>
          <w:ilvl w:val="0"/>
          <w:numId w:val="1"/>
        </w:numPr>
      </w:pPr>
      <w:r w:rsidRPr="00B00190">
        <w:t>Upload converted SNOMED codes to SnoMAP Starter and rerun mapping procedure, add newly mapped codes to original map.</w:t>
      </w:r>
    </w:p>
    <w:p w14:paraId="2B2B60F1" w14:textId="77777777" w:rsidR="001A44B3" w:rsidRPr="00B00190" w:rsidRDefault="001A44B3" w:rsidP="001A44B3">
      <w:pPr>
        <w:numPr>
          <w:ilvl w:val="0"/>
          <w:numId w:val="1"/>
        </w:numPr>
      </w:pPr>
      <w:r w:rsidRPr="00B00190">
        <w:t>Manually screen unmapped codes related to mental health and assign ICD-10</w:t>
      </w:r>
      <w:r>
        <w:t>-AM</w:t>
      </w:r>
      <w:r w:rsidRPr="00B00190">
        <w:t xml:space="preserve"> equivalents if applicable. </w:t>
      </w:r>
    </w:p>
    <w:p w14:paraId="512FE732" w14:textId="77777777" w:rsidR="00070139" w:rsidRDefault="00070139" w:rsidP="00A1285A"/>
    <w:p w14:paraId="5FA614A1" w14:textId="0998EF36" w:rsidR="0016775B" w:rsidRDefault="00E13CB9" w:rsidP="00A1285A">
      <w:r>
        <w:t>All MHAMB services and the following MBS services are included in the definition of “</w:t>
      </w:r>
      <w:r w:rsidR="00F36EA4">
        <w:t>any mental illness</w:t>
      </w:r>
      <w:r>
        <w:t>”:</w:t>
      </w:r>
    </w:p>
    <w:p w14:paraId="502ACF71" w14:textId="4904FE8C" w:rsidR="007B3653" w:rsidRDefault="00A1285A" w:rsidP="00A1285A">
      <w:r>
        <w:t>288</w:t>
      </w:r>
      <w:r w:rsidR="00553FB8">
        <w:t xml:space="preserve">, </w:t>
      </w:r>
      <w:r>
        <w:t>289, 291, 293, 296, 297, 299, 300, 302, 304, 306, 308, 310</w:t>
      </w:r>
      <w:r w:rsidR="00553FB8">
        <w:t xml:space="preserve">, </w:t>
      </w:r>
      <w:r>
        <w:t>312</w:t>
      </w:r>
      <w:r w:rsidR="00553FB8">
        <w:t xml:space="preserve">, </w:t>
      </w:r>
      <w:r>
        <w:t>314</w:t>
      </w:r>
      <w:r w:rsidR="00553FB8">
        <w:t xml:space="preserve">, </w:t>
      </w:r>
      <w:r>
        <w:t>316</w:t>
      </w:r>
      <w:r w:rsidR="00553FB8">
        <w:t xml:space="preserve">, </w:t>
      </w:r>
      <w:r>
        <w:t>318</w:t>
      </w:r>
      <w:r w:rsidR="00553FB8">
        <w:t xml:space="preserve">, </w:t>
      </w:r>
      <w:r>
        <w:t>319</w:t>
      </w:r>
      <w:r w:rsidR="00553FB8">
        <w:t xml:space="preserve">, </w:t>
      </w:r>
      <w:r>
        <w:t>320</w:t>
      </w:r>
      <w:r w:rsidR="00553FB8">
        <w:t xml:space="preserve">, </w:t>
      </w:r>
      <w:r>
        <w:t>322</w:t>
      </w:r>
      <w:r w:rsidR="00553FB8">
        <w:t xml:space="preserve">, </w:t>
      </w:r>
      <w:r>
        <w:t>324</w:t>
      </w:r>
      <w:r w:rsidR="002D3BF7">
        <w:t xml:space="preserve">, </w:t>
      </w:r>
      <w:r>
        <w:t>326</w:t>
      </w:r>
      <w:r w:rsidR="002D3BF7">
        <w:t xml:space="preserve">, </w:t>
      </w:r>
      <w:r>
        <w:t>328</w:t>
      </w:r>
      <w:r w:rsidR="002D3BF7">
        <w:t xml:space="preserve">, </w:t>
      </w:r>
      <w:r>
        <w:t>330</w:t>
      </w:r>
      <w:r w:rsidR="002D3BF7">
        <w:t xml:space="preserve">, </w:t>
      </w:r>
      <w:r>
        <w:t>332</w:t>
      </w:r>
      <w:r w:rsidR="002D3BF7">
        <w:t xml:space="preserve">, </w:t>
      </w:r>
      <w:r>
        <w:t>334</w:t>
      </w:r>
      <w:r w:rsidR="002D3BF7">
        <w:t xml:space="preserve">, </w:t>
      </w:r>
      <w:r>
        <w:t>336</w:t>
      </w:r>
      <w:r w:rsidR="002D3BF7">
        <w:t xml:space="preserve">, </w:t>
      </w:r>
      <w:r>
        <w:t>338</w:t>
      </w:r>
      <w:r w:rsidR="002D3BF7">
        <w:t xml:space="preserve">, </w:t>
      </w:r>
      <w:r>
        <w:t>353</w:t>
      </w:r>
      <w:r w:rsidR="002D3BF7">
        <w:t xml:space="preserve">, </w:t>
      </w:r>
      <w:r>
        <w:t>355</w:t>
      </w:r>
      <w:r w:rsidR="002D3BF7">
        <w:t xml:space="preserve">, </w:t>
      </w:r>
      <w:r>
        <w:t>356</w:t>
      </w:r>
      <w:r w:rsidR="002D3BF7">
        <w:t xml:space="preserve">, </w:t>
      </w:r>
      <w:r>
        <w:t>357</w:t>
      </w:r>
      <w:r w:rsidR="002D3BF7">
        <w:t xml:space="preserve">, </w:t>
      </w:r>
      <w:r>
        <w:t>358</w:t>
      </w:r>
      <w:r w:rsidR="002D3BF7">
        <w:t xml:space="preserve">, </w:t>
      </w:r>
      <w:r>
        <w:t>359</w:t>
      </w:r>
      <w:r w:rsidR="002D3BF7">
        <w:t xml:space="preserve">, </w:t>
      </w:r>
      <w:r>
        <w:t>361</w:t>
      </w:r>
      <w:r w:rsidR="002D3BF7">
        <w:t xml:space="preserve">, </w:t>
      </w:r>
      <w:r>
        <w:t>364</w:t>
      </w:r>
      <w:r w:rsidR="002D3BF7">
        <w:t xml:space="preserve">, </w:t>
      </w:r>
      <w:r>
        <w:t>366</w:t>
      </w:r>
      <w:r w:rsidR="002D3BF7">
        <w:t xml:space="preserve">, </w:t>
      </w:r>
      <w:r>
        <w:t>367</w:t>
      </w:r>
      <w:r w:rsidR="002D3BF7">
        <w:t xml:space="preserve">, </w:t>
      </w:r>
      <w:r>
        <w:t>369</w:t>
      </w:r>
      <w:r w:rsidR="002D3BF7">
        <w:t xml:space="preserve">, </w:t>
      </w:r>
      <w:r>
        <w:t>370</w:t>
      </w:r>
      <w:r w:rsidR="002D3BF7">
        <w:t xml:space="preserve">, </w:t>
      </w:r>
      <w:r>
        <w:t>855</w:t>
      </w:r>
      <w:r w:rsidR="002D3BF7">
        <w:t xml:space="preserve">, </w:t>
      </w:r>
      <w:r>
        <w:t>857</w:t>
      </w:r>
      <w:r w:rsidR="002D3BF7">
        <w:t xml:space="preserve">, </w:t>
      </w:r>
      <w:r>
        <w:t>858</w:t>
      </w:r>
      <w:r w:rsidR="002D3BF7">
        <w:t xml:space="preserve">, </w:t>
      </w:r>
      <w:r>
        <w:t>861</w:t>
      </w:r>
      <w:r w:rsidR="002D3BF7">
        <w:t xml:space="preserve">, </w:t>
      </w:r>
      <w:r>
        <w:t>864</w:t>
      </w:r>
      <w:r w:rsidR="002D3BF7">
        <w:t xml:space="preserve">, </w:t>
      </w:r>
      <w:r>
        <w:t>866</w:t>
      </w:r>
      <w:r w:rsidR="002D3BF7">
        <w:t xml:space="preserve">, </w:t>
      </w:r>
      <w:r>
        <w:t>2574</w:t>
      </w:r>
      <w:r w:rsidR="002D3BF7">
        <w:t xml:space="preserve">, </w:t>
      </w:r>
      <w:r>
        <w:t>2575</w:t>
      </w:r>
      <w:r w:rsidR="002D3BF7">
        <w:t xml:space="preserve">, </w:t>
      </w:r>
      <w:r>
        <w:t>2577</w:t>
      </w:r>
      <w:r w:rsidR="002D3BF7">
        <w:t xml:space="preserve">, </w:t>
      </w:r>
      <w:r>
        <w:t>2578</w:t>
      </w:r>
      <w:r w:rsidR="0016775B">
        <w:t xml:space="preserve">, </w:t>
      </w:r>
      <w:r>
        <w:t>2700</w:t>
      </w:r>
      <w:r w:rsidR="002D3BF7">
        <w:t xml:space="preserve">, </w:t>
      </w:r>
      <w:r>
        <w:t>2701</w:t>
      </w:r>
      <w:r w:rsidR="002D3BF7">
        <w:t xml:space="preserve">, </w:t>
      </w:r>
      <w:r>
        <w:t>2702</w:t>
      </w:r>
      <w:r w:rsidR="002D3BF7">
        <w:t xml:space="preserve">, </w:t>
      </w:r>
      <w:r>
        <w:t>2704</w:t>
      </w:r>
      <w:r w:rsidR="002D3BF7">
        <w:t xml:space="preserve">, </w:t>
      </w:r>
      <w:r>
        <w:t>2705</w:t>
      </w:r>
      <w:r w:rsidR="002D3BF7">
        <w:t xml:space="preserve">, </w:t>
      </w:r>
      <w:r>
        <w:t>2707</w:t>
      </w:r>
      <w:r w:rsidR="002D3BF7">
        <w:t xml:space="preserve">, </w:t>
      </w:r>
      <w:r>
        <w:t>2708</w:t>
      </w:r>
      <w:r w:rsidR="002D3BF7">
        <w:t xml:space="preserve">, </w:t>
      </w:r>
      <w:r>
        <w:t>2710</w:t>
      </w:r>
      <w:r w:rsidR="002D3BF7">
        <w:t xml:space="preserve">, </w:t>
      </w:r>
      <w:r>
        <w:t>2712</w:t>
      </w:r>
      <w:r w:rsidR="002D3BF7">
        <w:t xml:space="preserve">, </w:t>
      </w:r>
      <w:r>
        <w:t>2713</w:t>
      </w:r>
      <w:r w:rsidR="002D3BF7">
        <w:t xml:space="preserve">, </w:t>
      </w:r>
      <w:r>
        <w:t>2715</w:t>
      </w:r>
      <w:r w:rsidR="002D3BF7">
        <w:t xml:space="preserve">, </w:t>
      </w:r>
      <w:r>
        <w:t>2717</w:t>
      </w:r>
      <w:r w:rsidR="002D3BF7">
        <w:t xml:space="preserve">, </w:t>
      </w:r>
      <w:r>
        <w:t>2719</w:t>
      </w:r>
      <w:r w:rsidR="002D3BF7">
        <w:t xml:space="preserve">, </w:t>
      </w:r>
      <w:r>
        <w:t>2721</w:t>
      </w:r>
      <w:r w:rsidR="002D3BF7">
        <w:t xml:space="preserve">, </w:t>
      </w:r>
      <w:r>
        <w:t>2723</w:t>
      </w:r>
      <w:r w:rsidR="002D3BF7">
        <w:t xml:space="preserve">, </w:t>
      </w:r>
      <w:r>
        <w:t>2725</w:t>
      </w:r>
      <w:r w:rsidR="002D3BF7">
        <w:t xml:space="preserve">, </w:t>
      </w:r>
      <w:r>
        <w:t>2727</w:t>
      </w:r>
      <w:r w:rsidR="002D3BF7">
        <w:t xml:space="preserve">, </w:t>
      </w:r>
      <w:r>
        <w:t>6018</w:t>
      </w:r>
      <w:r w:rsidR="002D3BF7">
        <w:t xml:space="preserve">, </w:t>
      </w:r>
      <w:r>
        <w:t>6019</w:t>
      </w:r>
      <w:r w:rsidR="002D3BF7">
        <w:t xml:space="preserve">, </w:t>
      </w:r>
      <w:r>
        <w:t>6023</w:t>
      </w:r>
      <w:r w:rsidR="002D3BF7">
        <w:t xml:space="preserve">, </w:t>
      </w:r>
      <w:r>
        <w:t>6024</w:t>
      </w:r>
      <w:r w:rsidR="002D3BF7">
        <w:t xml:space="preserve">, </w:t>
      </w:r>
      <w:r>
        <w:t>6025</w:t>
      </w:r>
      <w:r w:rsidR="002D3BF7">
        <w:t xml:space="preserve">, </w:t>
      </w:r>
      <w:r>
        <w:t>6026</w:t>
      </w:r>
      <w:r w:rsidR="002D3BF7">
        <w:t xml:space="preserve">, </w:t>
      </w:r>
      <w:r>
        <w:t>6029</w:t>
      </w:r>
      <w:r w:rsidR="002D3BF7">
        <w:t xml:space="preserve">, </w:t>
      </w:r>
      <w:r>
        <w:t>6031</w:t>
      </w:r>
      <w:r w:rsidR="002D3BF7">
        <w:t xml:space="preserve">, </w:t>
      </w:r>
      <w:r>
        <w:t>6032</w:t>
      </w:r>
      <w:r w:rsidR="002D3BF7">
        <w:t xml:space="preserve">, </w:t>
      </w:r>
      <w:r>
        <w:t>6034</w:t>
      </w:r>
      <w:r w:rsidR="002D3BF7">
        <w:t xml:space="preserve">, </w:t>
      </w:r>
      <w:r>
        <w:t>6035</w:t>
      </w:r>
      <w:r w:rsidR="002D3BF7">
        <w:t xml:space="preserve">, </w:t>
      </w:r>
      <w:r>
        <w:t>6037</w:t>
      </w:r>
      <w:r w:rsidR="002D3BF7">
        <w:t xml:space="preserve">, </w:t>
      </w:r>
      <w:r>
        <w:t>6038</w:t>
      </w:r>
      <w:r w:rsidR="002D3BF7">
        <w:t xml:space="preserve">, </w:t>
      </w:r>
      <w:r>
        <w:t>6042</w:t>
      </w:r>
      <w:r w:rsidR="002D3BF7">
        <w:t xml:space="preserve">, </w:t>
      </w:r>
      <w:r>
        <w:t>10956</w:t>
      </w:r>
      <w:r w:rsidR="002D3BF7">
        <w:t xml:space="preserve">, </w:t>
      </w:r>
      <w:r>
        <w:t>10968</w:t>
      </w:r>
      <w:r w:rsidR="002D3BF7">
        <w:t xml:space="preserve">, </w:t>
      </w:r>
      <w:r>
        <w:t>14224</w:t>
      </w:r>
      <w:r w:rsidR="002D3BF7">
        <w:t xml:space="preserve">, </w:t>
      </w:r>
      <w:r>
        <w:t>20104</w:t>
      </w:r>
      <w:r w:rsidR="002D3BF7">
        <w:t xml:space="preserve">, </w:t>
      </w:r>
      <w:r>
        <w:t>80000</w:t>
      </w:r>
      <w:r w:rsidR="002D3BF7">
        <w:t xml:space="preserve">, </w:t>
      </w:r>
      <w:r>
        <w:t>80001</w:t>
      </w:r>
      <w:r w:rsidR="002D3BF7">
        <w:t xml:space="preserve">, </w:t>
      </w:r>
      <w:r>
        <w:t>80005</w:t>
      </w:r>
      <w:r w:rsidR="002D3BF7">
        <w:t xml:space="preserve">, </w:t>
      </w:r>
      <w:r>
        <w:t>80010</w:t>
      </w:r>
      <w:r w:rsidR="002D3BF7">
        <w:t xml:space="preserve">, </w:t>
      </w:r>
      <w:r>
        <w:t>80011</w:t>
      </w:r>
      <w:r w:rsidR="002D3BF7">
        <w:t xml:space="preserve">, </w:t>
      </w:r>
      <w:r>
        <w:t>80015</w:t>
      </w:r>
      <w:r w:rsidR="002D3BF7">
        <w:t xml:space="preserve">, </w:t>
      </w:r>
      <w:r>
        <w:t>80020</w:t>
      </w:r>
      <w:r w:rsidR="002D3BF7">
        <w:t xml:space="preserve">, </w:t>
      </w:r>
      <w:r>
        <w:t>80021</w:t>
      </w:r>
      <w:r w:rsidR="002D3BF7">
        <w:t xml:space="preserve">, </w:t>
      </w:r>
      <w:r>
        <w:t>80100</w:t>
      </w:r>
      <w:r w:rsidR="002D3BF7">
        <w:t xml:space="preserve">, </w:t>
      </w:r>
      <w:r>
        <w:t>80101</w:t>
      </w:r>
      <w:r w:rsidR="002D3BF7">
        <w:t xml:space="preserve">, </w:t>
      </w:r>
      <w:r>
        <w:t>80105</w:t>
      </w:r>
      <w:r w:rsidR="002D3BF7">
        <w:t xml:space="preserve">, </w:t>
      </w:r>
      <w:r>
        <w:t>80105</w:t>
      </w:r>
      <w:r w:rsidR="002D3BF7">
        <w:t xml:space="preserve">, </w:t>
      </w:r>
      <w:r>
        <w:t>80110</w:t>
      </w:r>
      <w:r w:rsidR="002D3BF7">
        <w:t xml:space="preserve">, </w:t>
      </w:r>
      <w:r>
        <w:t>80111</w:t>
      </w:r>
      <w:r w:rsidR="002D3BF7">
        <w:t xml:space="preserve">, </w:t>
      </w:r>
      <w:r>
        <w:t>80115</w:t>
      </w:r>
      <w:r w:rsidR="002D3BF7">
        <w:t xml:space="preserve">, </w:t>
      </w:r>
      <w:r>
        <w:t>80115</w:t>
      </w:r>
      <w:r w:rsidR="002D3BF7">
        <w:t xml:space="preserve">, </w:t>
      </w:r>
      <w:r>
        <w:t>80120</w:t>
      </w:r>
      <w:r w:rsidR="002D3BF7">
        <w:t xml:space="preserve">, </w:t>
      </w:r>
      <w:r>
        <w:t>80121</w:t>
      </w:r>
      <w:r w:rsidR="002D3BF7">
        <w:t xml:space="preserve">, </w:t>
      </w:r>
      <w:r>
        <w:t>80125</w:t>
      </w:r>
      <w:r w:rsidR="002D3BF7">
        <w:t xml:space="preserve">, </w:t>
      </w:r>
      <w:r>
        <w:t>80126</w:t>
      </w:r>
      <w:r w:rsidR="002D3BF7">
        <w:t xml:space="preserve">, </w:t>
      </w:r>
      <w:r>
        <w:t>80130</w:t>
      </w:r>
      <w:r w:rsidR="002D3BF7">
        <w:t xml:space="preserve">, </w:t>
      </w:r>
      <w:r>
        <w:t>80135</w:t>
      </w:r>
      <w:r w:rsidR="002D3BF7">
        <w:t xml:space="preserve">, </w:t>
      </w:r>
      <w:r>
        <w:t>80136</w:t>
      </w:r>
      <w:r w:rsidR="002D3BF7">
        <w:t xml:space="preserve">, </w:t>
      </w:r>
      <w:r>
        <w:t>80140</w:t>
      </w:r>
      <w:r w:rsidR="002D3BF7">
        <w:t xml:space="preserve">, </w:t>
      </w:r>
      <w:r>
        <w:t>80145</w:t>
      </w:r>
      <w:r w:rsidR="002D3BF7">
        <w:t xml:space="preserve">, </w:t>
      </w:r>
      <w:r>
        <w:t>80146</w:t>
      </w:r>
      <w:r w:rsidR="0016775B">
        <w:t xml:space="preserve">, </w:t>
      </w:r>
      <w:r>
        <w:t>80150</w:t>
      </w:r>
      <w:r w:rsidR="0016775B">
        <w:t xml:space="preserve">, </w:t>
      </w:r>
      <w:r>
        <w:t>80151</w:t>
      </w:r>
      <w:r w:rsidR="0016775B">
        <w:t xml:space="preserve">, </w:t>
      </w:r>
      <w:r>
        <w:t>80155</w:t>
      </w:r>
      <w:r w:rsidR="0016775B">
        <w:t xml:space="preserve">, </w:t>
      </w:r>
      <w:r>
        <w:t>80160</w:t>
      </w:r>
      <w:r w:rsidR="0016775B">
        <w:t xml:space="preserve">, </w:t>
      </w:r>
      <w:r>
        <w:t>80161</w:t>
      </w:r>
      <w:r w:rsidR="0016775B">
        <w:t xml:space="preserve">, </w:t>
      </w:r>
      <w:r>
        <w:t>80165</w:t>
      </w:r>
      <w:r w:rsidR="0016775B">
        <w:t xml:space="preserve">, </w:t>
      </w:r>
      <w:r>
        <w:t>80170</w:t>
      </w:r>
      <w:r w:rsidR="0016775B">
        <w:t xml:space="preserve">, </w:t>
      </w:r>
      <w:r>
        <w:t>80171</w:t>
      </w:r>
      <w:r w:rsidR="0016775B">
        <w:t xml:space="preserve">, </w:t>
      </w:r>
      <w:r>
        <w:t>81325</w:t>
      </w:r>
      <w:r w:rsidR="0016775B">
        <w:t xml:space="preserve">, </w:t>
      </w:r>
      <w:r>
        <w:t>81355</w:t>
      </w:r>
    </w:p>
    <w:p w14:paraId="212B790A" w14:textId="6E9261D5" w:rsidR="00C57E6D" w:rsidRDefault="00C57E6D" w:rsidP="00A1285A"/>
    <w:p w14:paraId="51E835B8" w14:textId="40270A32" w:rsidR="00214FB1" w:rsidRPr="00214FB1" w:rsidRDefault="00214FB1" w:rsidP="00A1285A">
      <w:pPr>
        <w:rPr>
          <w:b/>
          <w:bCs/>
        </w:rPr>
      </w:pPr>
      <w:r w:rsidRPr="00214FB1">
        <w:rPr>
          <w:b/>
          <w:bCs/>
        </w:rPr>
        <w:t>Predictors</w:t>
      </w:r>
    </w:p>
    <w:p w14:paraId="55922A55" w14:textId="5A79E624" w:rsidR="00F128B5" w:rsidRPr="00B20CBC" w:rsidRDefault="00D4198C" w:rsidP="00A1285A">
      <w:r w:rsidRPr="00D4198C">
        <w:rPr>
          <w:u w:val="single"/>
        </w:rPr>
        <w:t>Neuro</w:t>
      </w:r>
      <w:r w:rsidR="001B5B43">
        <w:rPr>
          <w:u w:val="single"/>
        </w:rPr>
        <w:t>psychiatric</w:t>
      </w:r>
      <w:r w:rsidRPr="00D4198C">
        <w:rPr>
          <w:u w:val="single"/>
        </w:rPr>
        <w:t xml:space="preserve"> comorbidities</w:t>
      </w:r>
      <w:r w:rsidR="00B20CBC">
        <w:t xml:space="preserve"> are ascertained from </w:t>
      </w:r>
      <w:r w:rsidR="00B423F7">
        <w:t>ICD-10-AM diagnostic codes in the APDC and MHAMB datasets</w:t>
      </w:r>
      <w:r w:rsidR="00652DDF">
        <w:t>, ICD-9 and SNOMED</w:t>
      </w:r>
      <w:r w:rsidR="00EE64D1">
        <w:t xml:space="preserve"> </w:t>
      </w:r>
      <w:r w:rsidR="00652DDF">
        <w:t xml:space="preserve">CT-AU (converted to ICD-10) codes in the EDDC dataset, and </w:t>
      </w:r>
      <w:r w:rsidR="00AD1FE1">
        <w:t>relevant variables from disability-specific datasets</w:t>
      </w:r>
      <w:r w:rsidR="007C17AA">
        <w:t xml:space="preserve"> including the </w:t>
      </w:r>
      <w:r w:rsidR="007C17AA" w:rsidRPr="006E4087">
        <w:t>Disability Services Minimum Dataset</w:t>
      </w:r>
      <w:r w:rsidR="007C17AA">
        <w:t xml:space="preserve"> (DS-MDS)</w:t>
      </w:r>
      <w:r w:rsidR="007C17AA">
        <w:t>,</w:t>
      </w:r>
      <w:r w:rsidR="007C17AA">
        <w:t xml:space="preserve"> </w:t>
      </w:r>
      <w:r w:rsidR="007C17AA" w:rsidRPr="00C35CFC">
        <w:t>NSW Targeted Specialist Education Services</w:t>
      </w:r>
      <w:r w:rsidR="007C17AA">
        <w:t xml:space="preserve"> (TSS)</w:t>
      </w:r>
      <w:r w:rsidR="007C17AA">
        <w:t xml:space="preserve">, </w:t>
      </w:r>
      <w:r w:rsidR="007C17AA" w:rsidRPr="00BC19D2">
        <w:t>NSW Corrective Services State-wide Disability Services</w:t>
      </w:r>
      <w:r w:rsidR="007C17AA">
        <w:t xml:space="preserve"> (SDS), NSW Ombudsman, and NSW Public Guardian.</w:t>
      </w:r>
      <w:r w:rsidR="00845E9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3351"/>
      </w:tblGrid>
      <w:tr w:rsidR="001B5B43" w14:paraId="2469188B" w14:textId="77777777" w:rsidTr="00D135D5">
        <w:tc>
          <w:tcPr>
            <w:tcW w:w="1838" w:type="dxa"/>
          </w:tcPr>
          <w:p w14:paraId="31B3EA0C" w14:textId="77777777" w:rsidR="001B5B43" w:rsidRDefault="001B5B43" w:rsidP="00A1285A"/>
        </w:tc>
        <w:tc>
          <w:tcPr>
            <w:tcW w:w="1985" w:type="dxa"/>
          </w:tcPr>
          <w:p w14:paraId="5E26A6B3" w14:textId="7B4EE463" w:rsidR="001B5B43" w:rsidRDefault="001B5B43" w:rsidP="00A1285A">
            <w:r>
              <w:t>ICD-10-AM</w:t>
            </w:r>
          </w:p>
        </w:tc>
        <w:tc>
          <w:tcPr>
            <w:tcW w:w="1842" w:type="dxa"/>
          </w:tcPr>
          <w:p w14:paraId="0BD600CA" w14:textId="1BAF75FE" w:rsidR="001B5B43" w:rsidRDefault="001B5B43" w:rsidP="00A1285A">
            <w:r>
              <w:t>ICD-9</w:t>
            </w:r>
          </w:p>
        </w:tc>
        <w:tc>
          <w:tcPr>
            <w:tcW w:w="3351" w:type="dxa"/>
          </w:tcPr>
          <w:p w14:paraId="2BE8FE1B" w14:textId="62F4684F" w:rsidR="001B5B43" w:rsidRDefault="001B5B43" w:rsidP="00A1285A">
            <w:r>
              <w:t xml:space="preserve">Other </w:t>
            </w:r>
            <w:r w:rsidR="00D135D5">
              <w:t>datasets</w:t>
            </w:r>
          </w:p>
        </w:tc>
      </w:tr>
      <w:tr w:rsidR="001B5B43" w14:paraId="5E4B7452" w14:textId="77777777" w:rsidTr="00D135D5">
        <w:tc>
          <w:tcPr>
            <w:tcW w:w="1838" w:type="dxa"/>
          </w:tcPr>
          <w:p w14:paraId="6EDF51F4" w14:textId="032E57DA" w:rsidR="001B5B43" w:rsidRDefault="00D135D5" w:rsidP="00A1285A">
            <w:r>
              <w:lastRenderedPageBreak/>
              <w:t>Autism</w:t>
            </w:r>
          </w:p>
        </w:tc>
        <w:tc>
          <w:tcPr>
            <w:tcW w:w="1985" w:type="dxa"/>
          </w:tcPr>
          <w:p w14:paraId="0857E618" w14:textId="173B8CE6" w:rsidR="001B5B43" w:rsidRDefault="00D135D5" w:rsidP="00A1285A">
            <w:r>
              <w:t>F84</w:t>
            </w:r>
          </w:p>
        </w:tc>
        <w:tc>
          <w:tcPr>
            <w:tcW w:w="1842" w:type="dxa"/>
          </w:tcPr>
          <w:p w14:paraId="2F22E24A" w14:textId="157C6790" w:rsidR="001B5B43" w:rsidRDefault="00D135D5" w:rsidP="00A1285A">
            <w:r>
              <w:t>299</w:t>
            </w:r>
          </w:p>
        </w:tc>
        <w:tc>
          <w:tcPr>
            <w:tcW w:w="3351" w:type="dxa"/>
          </w:tcPr>
          <w:p w14:paraId="5C0E0175" w14:textId="42320B08" w:rsidR="001B5B43" w:rsidRDefault="00D135D5" w:rsidP="00A1285A">
            <w:r>
              <w:t>DS-MDS: Primary disability type=</w:t>
            </w:r>
            <w:r w:rsidR="00615FEB">
              <w:t xml:space="preserve"> “</w:t>
            </w:r>
            <w:r>
              <w:t>Autism”</w:t>
            </w:r>
          </w:p>
          <w:p w14:paraId="40A794DE" w14:textId="05AD64E7" w:rsidR="00615FEB" w:rsidRDefault="00615FEB" w:rsidP="00A1285A">
            <w:r>
              <w:t>TSS: Disability type= “Autism”</w:t>
            </w:r>
          </w:p>
          <w:p w14:paraId="384EA810" w14:textId="0121C80E" w:rsidR="00615FEB" w:rsidRDefault="00615FEB" w:rsidP="00A1285A">
            <w:r>
              <w:t>SDS: Autistic= “confirmed”</w:t>
            </w:r>
          </w:p>
          <w:p w14:paraId="5209A97A" w14:textId="78CA2265" w:rsidR="00615FEB" w:rsidRDefault="00BC19D2" w:rsidP="00A1285A">
            <w:r>
              <w:t xml:space="preserve">NSW </w:t>
            </w:r>
            <w:r w:rsidR="00615FEB">
              <w:t>Ombudsman: Manual coding of free text</w:t>
            </w:r>
          </w:p>
          <w:p w14:paraId="684FF3DE" w14:textId="06E420C7" w:rsidR="00615FEB" w:rsidRDefault="00BC19D2" w:rsidP="00A1285A">
            <w:r>
              <w:t xml:space="preserve">NSW </w:t>
            </w:r>
            <w:r w:rsidR="00615FEB">
              <w:t>Public guardian: Manual coding of free text</w:t>
            </w:r>
          </w:p>
        </w:tc>
      </w:tr>
      <w:tr w:rsidR="001B5B43" w14:paraId="3EC434F2" w14:textId="77777777" w:rsidTr="00D135D5">
        <w:tc>
          <w:tcPr>
            <w:tcW w:w="1838" w:type="dxa"/>
          </w:tcPr>
          <w:p w14:paraId="0FBA647B" w14:textId="58FB8CBA" w:rsidR="001B5B43" w:rsidRDefault="00615FEB" w:rsidP="00A1285A">
            <w:r>
              <w:t>ADHD and learning disorders</w:t>
            </w:r>
          </w:p>
        </w:tc>
        <w:tc>
          <w:tcPr>
            <w:tcW w:w="1985" w:type="dxa"/>
          </w:tcPr>
          <w:p w14:paraId="7CAD6B5E" w14:textId="17026875" w:rsidR="001B5B43" w:rsidRDefault="00BB7321" w:rsidP="00A1285A">
            <w:r>
              <w:t>F80, F81, F90</w:t>
            </w:r>
          </w:p>
        </w:tc>
        <w:tc>
          <w:tcPr>
            <w:tcW w:w="1842" w:type="dxa"/>
          </w:tcPr>
          <w:p w14:paraId="23FCE731" w14:textId="5E506EA8" w:rsidR="001B5B43" w:rsidRDefault="00BB7321" w:rsidP="00A1285A">
            <w:r>
              <w:t>314, 315</w:t>
            </w:r>
          </w:p>
        </w:tc>
        <w:tc>
          <w:tcPr>
            <w:tcW w:w="3351" w:type="dxa"/>
          </w:tcPr>
          <w:p w14:paraId="541FE1DD" w14:textId="77777777" w:rsidR="001B5B43" w:rsidRDefault="00BB7321" w:rsidP="00A1285A">
            <w:r>
              <w:t>DS-MDS: Primary disability type= “Specific learning/Attention Deficit Disorder”</w:t>
            </w:r>
          </w:p>
          <w:p w14:paraId="75759B65" w14:textId="77777777" w:rsidR="00BB7321" w:rsidRDefault="00AD60CE" w:rsidP="00A1285A">
            <w:r>
              <w:t>TSS: Disability type= “Language”</w:t>
            </w:r>
          </w:p>
          <w:p w14:paraId="073D5AC5" w14:textId="77777777" w:rsidR="00AD60CE" w:rsidRDefault="00AD60CE" w:rsidP="00A1285A">
            <w:r>
              <w:t>SDS: Speech disability= “expressive”, “comprehension”</w:t>
            </w:r>
          </w:p>
          <w:p w14:paraId="709A5AD0" w14:textId="2CFD2794" w:rsidR="00AD60CE" w:rsidRPr="006C6ED5" w:rsidRDefault="00BC19D2" w:rsidP="00AD60CE">
            <w:r>
              <w:t xml:space="preserve">NSW </w:t>
            </w:r>
            <w:r w:rsidR="00AD60CE" w:rsidRPr="006C6ED5">
              <w:t>Ombudsman</w:t>
            </w:r>
            <w:r w:rsidR="00AD60CE">
              <w:t>:</w:t>
            </w:r>
            <w:r w:rsidR="00AD60CE" w:rsidRPr="006C6ED5">
              <w:t xml:space="preserve"> </w:t>
            </w:r>
            <w:r w:rsidR="00AD60CE">
              <w:t>M</w:t>
            </w:r>
            <w:r w:rsidR="00AD60CE" w:rsidRPr="006C6ED5">
              <w:t>anual coding of</w:t>
            </w:r>
            <w:r w:rsidR="00AD60CE">
              <w:t xml:space="preserve"> free text</w:t>
            </w:r>
          </w:p>
          <w:p w14:paraId="383E07F6" w14:textId="00112676" w:rsidR="00AD60CE" w:rsidRDefault="00BC19D2" w:rsidP="00A1285A">
            <w:r>
              <w:t xml:space="preserve">NSW </w:t>
            </w:r>
            <w:r w:rsidR="00AD60CE" w:rsidRPr="006C6ED5">
              <w:t xml:space="preserve">Public </w:t>
            </w:r>
            <w:r w:rsidR="00AD60CE">
              <w:t>G</w:t>
            </w:r>
            <w:r w:rsidR="00AD60CE" w:rsidRPr="006C6ED5">
              <w:t>uardian</w:t>
            </w:r>
            <w:r w:rsidR="00AD60CE">
              <w:t>: M</w:t>
            </w:r>
            <w:r w:rsidR="00AD60CE" w:rsidRPr="006C6ED5">
              <w:t xml:space="preserve">anual coding of </w:t>
            </w:r>
            <w:r w:rsidR="00AD60CE">
              <w:t>free text</w:t>
            </w:r>
          </w:p>
        </w:tc>
      </w:tr>
      <w:tr w:rsidR="001B5B43" w14:paraId="7FFDE9A1" w14:textId="77777777" w:rsidTr="00D135D5">
        <w:tc>
          <w:tcPr>
            <w:tcW w:w="1838" w:type="dxa"/>
          </w:tcPr>
          <w:p w14:paraId="082FF3D2" w14:textId="30DD968B" w:rsidR="001B5B43" w:rsidRDefault="00AD60CE" w:rsidP="00A1285A">
            <w:r>
              <w:t>Cerebral palsy</w:t>
            </w:r>
          </w:p>
        </w:tc>
        <w:tc>
          <w:tcPr>
            <w:tcW w:w="1985" w:type="dxa"/>
          </w:tcPr>
          <w:p w14:paraId="32A972D7" w14:textId="3540B4FF" w:rsidR="001B5B43" w:rsidRDefault="00EF28FC" w:rsidP="00A1285A">
            <w:r>
              <w:t>G80, U80.4</w:t>
            </w:r>
          </w:p>
        </w:tc>
        <w:tc>
          <w:tcPr>
            <w:tcW w:w="1842" w:type="dxa"/>
          </w:tcPr>
          <w:p w14:paraId="29A77ABF" w14:textId="35BDCBB2" w:rsidR="001B5B43" w:rsidRDefault="00EF28FC" w:rsidP="00A1285A">
            <w:r>
              <w:t>343</w:t>
            </w:r>
          </w:p>
        </w:tc>
        <w:tc>
          <w:tcPr>
            <w:tcW w:w="3351" w:type="dxa"/>
          </w:tcPr>
          <w:p w14:paraId="6292E79D" w14:textId="6CF95BA7" w:rsidR="00EF28FC" w:rsidRPr="006C6ED5" w:rsidRDefault="00BC19D2" w:rsidP="00EF28FC">
            <w:r>
              <w:t xml:space="preserve">NSW </w:t>
            </w:r>
            <w:r w:rsidR="00EF28FC" w:rsidRPr="006C6ED5">
              <w:t>Ombudsman</w:t>
            </w:r>
            <w:r w:rsidR="00EF28FC">
              <w:t>:</w:t>
            </w:r>
            <w:r w:rsidR="00EF28FC" w:rsidRPr="006C6ED5">
              <w:t xml:space="preserve"> </w:t>
            </w:r>
            <w:r w:rsidR="00EF28FC">
              <w:t>M</w:t>
            </w:r>
            <w:r w:rsidR="00EF28FC" w:rsidRPr="006C6ED5">
              <w:t>anual coding of</w:t>
            </w:r>
            <w:r w:rsidR="00EF28FC">
              <w:t xml:space="preserve"> free text</w:t>
            </w:r>
          </w:p>
          <w:p w14:paraId="191CC6A8" w14:textId="405E93A8" w:rsidR="001B5B43" w:rsidRDefault="00BC19D2" w:rsidP="00A1285A">
            <w:r>
              <w:t xml:space="preserve">NSW </w:t>
            </w:r>
            <w:r w:rsidR="00EF28FC" w:rsidRPr="006C6ED5">
              <w:t xml:space="preserve">Public </w:t>
            </w:r>
            <w:r w:rsidR="00EF28FC">
              <w:t>G</w:t>
            </w:r>
            <w:r w:rsidR="00EF28FC" w:rsidRPr="006C6ED5">
              <w:t>uardian</w:t>
            </w:r>
            <w:r w:rsidR="00EF28FC">
              <w:t>: M</w:t>
            </w:r>
            <w:r w:rsidR="00EF28FC" w:rsidRPr="006C6ED5">
              <w:t xml:space="preserve">anual coding of </w:t>
            </w:r>
            <w:r w:rsidR="00EF28FC">
              <w:t>free text</w:t>
            </w:r>
          </w:p>
        </w:tc>
      </w:tr>
      <w:tr w:rsidR="001B5B43" w14:paraId="7DF2377C" w14:textId="77777777" w:rsidTr="00D135D5">
        <w:tc>
          <w:tcPr>
            <w:tcW w:w="1838" w:type="dxa"/>
          </w:tcPr>
          <w:p w14:paraId="4AF8B415" w14:textId="6A98FDC7" w:rsidR="001B5B43" w:rsidRDefault="00980CE9" w:rsidP="00A1285A">
            <w:r>
              <w:t>Epilepsy</w:t>
            </w:r>
          </w:p>
        </w:tc>
        <w:tc>
          <w:tcPr>
            <w:tcW w:w="1985" w:type="dxa"/>
          </w:tcPr>
          <w:p w14:paraId="4221675D" w14:textId="47292859" w:rsidR="001B5B43" w:rsidRDefault="00980CE9" w:rsidP="00A1285A">
            <w:r>
              <w:t>G40, G41, U80.3</w:t>
            </w:r>
          </w:p>
        </w:tc>
        <w:tc>
          <w:tcPr>
            <w:tcW w:w="1842" w:type="dxa"/>
          </w:tcPr>
          <w:p w14:paraId="16873D8B" w14:textId="410EDC77" w:rsidR="001B5B43" w:rsidRDefault="00980CE9" w:rsidP="00A1285A">
            <w:r>
              <w:t>345</w:t>
            </w:r>
          </w:p>
        </w:tc>
        <w:tc>
          <w:tcPr>
            <w:tcW w:w="3351" w:type="dxa"/>
          </w:tcPr>
          <w:p w14:paraId="5D50C068" w14:textId="77777777" w:rsidR="001B5B43" w:rsidRDefault="001B5B43" w:rsidP="00A1285A"/>
        </w:tc>
      </w:tr>
      <w:tr w:rsidR="001B5B43" w14:paraId="43DA9095" w14:textId="77777777" w:rsidTr="00D135D5">
        <w:tc>
          <w:tcPr>
            <w:tcW w:w="1838" w:type="dxa"/>
          </w:tcPr>
          <w:p w14:paraId="50478ADB" w14:textId="00A776A6" w:rsidR="001B5B43" w:rsidRDefault="00980CE9" w:rsidP="00A1285A">
            <w:r>
              <w:t>Down syndrome</w:t>
            </w:r>
          </w:p>
        </w:tc>
        <w:tc>
          <w:tcPr>
            <w:tcW w:w="1985" w:type="dxa"/>
          </w:tcPr>
          <w:p w14:paraId="63A6C24E" w14:textId="1A181DCC" w:rsidR="001B5B43" w:rsidRDefault="00980CE9" w:rsidP="00A1285A">
            <w:r>
              <w:t>Q90, U88.2</w:t>
            </w:r>
          </w:p>
        </w:tc>
        <w:tc>
          <w:tcPr>
            <w:tcW w:w="1842" w:type="dxa"/>
          </w:tcPr>
          <w:p w14:paraId="0F7926DF" w14:textId="595EF8F9" w:rsidR="001B5B43" w:rsidRDefault="0014511E" w:rsidP="00A1285A">
            <w:r>
              <w:t>758.0</w:t>
            </w:r>
          </w:p>
        </w:tc>
        <w:tc>
          <w:tcPr>
            <w:tcW w:w="3351" w:type="dxa"/>
          </w:tcPr>
          <w:p w14:paraId="77286C0C" w14:textId="7154651E" w:rsidR="0014511E" w:rsidRPr="006C6ED5" w:rsidRDefault="00BC19D2" w:rsidP="0014511E">
            <w:r>
              <w:t xml:space="preserve">NSW </w:t>
            </w:r>
            <w:r w:rsidR="0014511E" w:rsidRPr="006C6ED5">
              <w:t>Ombudsman</w:t>
            </w:r>
            <w:r w:rsidR="0014511E">
              <w:t>:</w:t>
            </w:r>
            <w:r w:rsidR="0014511E" w:rsidRPr="006C6ED5">
              <w:t xml:space="preserve"> </w:t>
            </w:r>
            <w:r w:rsidR="0014511E">
              <w:t>M</w:t>
            </w:r>
            <w:r w:rsidR="0014511E" w:rsidRPr="006C6ED5">
              <w:t>anual coding of</w:t>
            </w:r>
            <w:r w:rsidR="0014511E">
              <w:t xml:space="preserve"> free text</w:t>
            </w:r>
          </w:p>
          <w:p w14:paraId="35D4E824" w14:textId="4DF8DC29" w:rsidR="001B5B43" w:rsidRDefault="00BC19D2" w:rsidP="0014511E">
            <w:r>
              <w:t xml:space="preserve">NSW </w:t>
            </w:r>
            <w:r w:rsidR="0014511E" w:rsidRPr="006C6ED5">
              <w:t xml:space="preserve">Public </w:t>
            </w:r>
            <w:r w:rsidR="0014511E">
              <w:t>G</w:t>
            </w:r>
            <w:r w:rsidR="0014511E" w:rsidRPr="006C6ED5">
              <w:t>uardian</w:t>
            </w:r>
            <w:r w:rsidR="0014511E">
              <w:t>: M</w:t>
            </w:r>
            <w:r w:rsidR="0014511E" w:rsidRPr="006C6ED5">
              <w:t xml:space="preserve">anual coding of </w:t>
            </w:r>
            <w:r w:rsidR="0014511E">
              <w:t>free text</w:t>
            </w:r>
          </w:p>
        </w:tc>
      </w:tr>
      <w:tr w:rsidR="001B5B43" w14:paraId="04012780" w14:textId="77777777" w:rsidTr="00D135D5">
        <w:tc>
          <w:tcPr>
            <w:tcW w:w="1838" w:type="dxa"/>
          </w:tcPr>
          <w:p w14:paraId="32E9865C" w14:textId="544B9441" w:rsidR="001B5B43" w:rsidRPr="002354CD" w:rsidRDefault="0014511E" w:rsidP="00A1285A">
            <w:pPr>
              <w:rPr>
                <w:vertAlign w:val="superscript"/>
              </w:rPr>
            </w:pPr>
            <w:r>
              <w:t>Other congenital syndromes</w:t>
            </w:r>
            <w:r w:rsidR="002354CD">
              <w:rPr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43D45648" w14:textId="3E5A1CF7" w:rsidR="001B5B43" w:rsidRDefault="00012C7A" w:rsidP="00A1285A">
            <w:r>
              <w:t>D82.1</w:t>
            </w:r>
            <w:r w:rsidR="00160574">
              <w:t>, P04.3</w:t>
            </w:r>
            <w:r>
              <w:t>, Q85.1, Q86.0, Q87.14, Q87.84, Q</w:t>
            </w:r>
            <w:r w:rsidR="00160574">
              <w:t>91, Q95.2</w:t>
            </w:r>
          </w:p>
        </w:tc>
        <w:tc>
          <w:tcPr>
            <w:tcW w:w="1842" w:type="dxa"/>
          </w:tcPr>
          <w:p w14:paraId="43FEE059" w14:textId="7EBB4CC5" w:rsidR="001B5B43" w:rsidRDefault="008377E6" w:rsidP="00A1285A">
            <w:r>
              <w:t>279.11, 758.1, 758.2</w:t>
            </w:r>
            <w:r w:rsidR="0089780A">
              <w:t>, 759.5</w:t>
            </w:r>
            <w:r>
              <w:t xml:space="preserve">, </w:t>
            </w:r>
            <w:r w:rsidR="0089780A">
              <w:t xml:space="preserve">759.81, 759.83, </w:t>
            </w:r>
            <w:r w:rsidR="002354CD">
              <w:t>760.71</w:t>
            </w:r>
          </w:p>
        </w:tc>
        <w:tc>
          <w:tcPr>
            <w:tcW w:w="3351" w:type="dxa"/>
          </w:tcPr>
          <w:p w14:paraId="06ED39D3" w14:textId="5F22F2F9" w:rsidR="002354CD" w:rsidRPr="006C6ED5" w:rsidRDefault="00BC19D2" w:rsidP="002354CD">
            <w:r>
              <w:t xml:space="preserve">NSW </w:t>
            </w:r>
            <w:r w:rsidR="002354CD" w:rsidRPr="006C6ED5">
              <w:t>Ombudsman</w:t>
            </w:r>
            <w:r w:rsidR="002354CD">
              <w:t>:</w:t>
            </w:r>
            <w:r w:rsidR="002354CD" w:rsidRPr="006C6ED5">
              <w:t xml:space="preserve"> </w:t>
            </w:r>
            <w:r w:rsidR="002354CD">
              <w:t>M</w:t>
            </w:r>
            <w:r w:rsidR="002354CD" w:rsidRPr="006C6ED5">
              <w:t>anual coding of</w:t>
            </w:r>
            <w:r w:rsidR="002354CD">
              <w:t xml:space="preserve"> free text</w:t>
            </w:r>
          </w:p>
          <w:p w14:paraId="23F18828" w14:textId="5AD031BE" w:rsidR="001B5B43" w:rsidRDefault="00BC19D2" w:rsidP="002354CD">
            <w:r>
              <w:t xml:space="preserve">NSW </w:t>
            </w:r>
            <w:r w:rsidR="002354CD" w:rsidRPr="006C6ED5">
              <w:t xml:space="preserve">Public </w:t>
            </w:r>
            <w:r w:rsidR="002354CD">
              <w:t>G</w:t>
            </w:r>
            <w:r w:rsidR="002354CD" w:rsidRPr="006C6ED5">
              <w:t>uardian</w:t>
            </w:r>
            <w:r w:rsidR="002354CD">
              <w:t>: M</w:t>
            </w:r>
            <w:r w:rsidR="002354CD" w:rsidRPr="006C6ED5">
              <w:t xml:space="preserve">anual coding of </w:t>
            </w:r>
            <w:r w:rsidR="002354CD">
              <w:t>free text</w:t>
            </w:r>
          </w:p>
        </w:tc>
      </w:tr>
    </w:tbl>
    <w:p w14:paraId="1C3F38E9" w14:textId="1056CF3B" w:rsidR="00214FB1" w:rsidRPr="002354CD" w:rsidRDefault="002354CD" w:rsidP="00A1285A">
      <w:r>
        <w:rPr>
          <w:vertAlign w:val="superscript"/>
        </w:rPr>
        <w:t xml:space="preserve">1 </w:t>
      </w:r>
      <w:r>
        <w:t>Includes fragile X syndrome, Prader-Willi syndrome, foetal alcohol spectrum disorder, tuberous sclerosis, William’s syndrome, DiGeorge syndrome</w:t>
      </w:r>
      <w:r w:rsidR="007D3D84">
        <w:t xml:space="preserve"> (</w:t>
      </w:r>
      <w:r w:rsidR="007D3D84" w:rsidRPr="007D3D84">
        <w:t>22q11.2 deletion syndrome</w:t>
      </w:r>
      <w:r w:rsidR="007D3D84">
        <w:t xml:space="preserve">), </w:t>
      </w:r>
      <w:r w:rsidR="00456006">
        <w:t>Edwards syndrome</w:t>
      </w:r>
      <w:r w:rsidR="001040AF">
        <w:t xml:space="preserve"> (</w:t>
      </w:r>
      <w:r w:rsidR="002400A4">
        <w:t>trisomy 18), Patau syndrome (trisomy 13).</w:t>
      </w:r>
    </w:p>
    <w:p w14:paraId="69B3DC21" w14:textId="22F6B28A" w:rsidR="007974DE" w:rsidRDefault="00845E9F" w:rsidP="00A1285A">
      <w:r w:rsidRPr="00845E9F">
        <w:rPr>
          <w:u w:val="single"/>
        </w:rPr>
        <w:t>Physical comorbidities</w:t>
      </w:r>
      <w:r>
        <w:t xml:space="preserve"> include the following long-term conditions, identified using ICD-10-AM d</w:t>
      </w:r>
      <w:r w:rsidR="007974DE">
        <w:t>iagnostic codes in the APDC</w:t>
      </w:r>
      <w:r w:rsidR="006043FC">
        <w:t xml:space="preserve">. The start date of the first episode </w:t>
      </w:r>
      <w:r w:rsidR="00C86FB2">
        <w:t>with an eligible diagnosis recorded is used as the date of onset. The number of physical comorbidities is calculated at 1 Jan of each year in the study period</w:t>
      </w:r>
      <w:r w:rsidR="00CC7D3E">
        <w:t>,</w:t>
      </w:r>
      <w:r w:rsidR="00C86FB2">
        <w:t xml:space="preserve"> a</w:t>
      </w:r>
      <w:r w:rsidR="00A30101">
        <w:t>s the total number of</w:t>
      </w:r>
      <w:r w:rsidR="00C86FB2">
        <w:t xml:space="preserve"> conditions </w:t>
      </w:r>
      <w:r w:rsidR="00A30101">
        <w:t>that each individual has acquired from</w:t>
      </w:r>
      <w:r w:rsidR="00CC7D3E">
        <w:t xml:space="preserve"> 1 Jul 2001 to 31 Dec of the previous year. </w:t>
      </w:r>
    </w:p>
    <w:tbl>
      <w:tblPr>
        <w:tblStyle w:val="TableGrid"/>
        <w:tblpPr w:leftFromText="180" w:rightFromText="180" w:vertAnchor="text" w:horzAnchor="margin" w:tblpY="255"/>
        <w:tblW w:w="5000" w:type="pct"/>
        <w:tblLook w:val="04A0" w:firstRow="1" w:lastRow="0" w:firstColumn="1" w:lastColumn="0" w:noHBand="0" w:noVBand="1"/>
      </w:tblPr>
      <w:tblGrid>
        <w:gridCol w:w="2829"/>
        <w:gridCol w:w="6187"/>
      </w:tblGrid>
      <w:tr w:rsidR="00F1185F" w:rsidRPr="00F1185F" w14:paraId="36A08DDD" w14:textId="77777777" w:rsidTr="0082091A">
        <w:trPr>
          <w:trHeight w:val="420"/>
        </w:trPr>
        <w:tc>
          <w:tcPr>
            <w:tcW w:w="1569" w:type="pct"/>
          </w:tcPr>
          <w:p w14:paraId="1AC11AAF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ondition</w:t>
            </w:r>
          </w:p>
        </w:tc>
        <w:tc>
          <w:tcPr>
            <w:tcW w:w="3431" w:type="pct"/>
          </w:tcPr>
          <w:p w14:paraId="7D295B4D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CD-10 codes</w:t>
            </w:r>
          </w:p>
        </w:tc>
      </w:tr>
      <w:tr w:rsidR="00F1185F" w:rsidRPr="00F1185F" w14:paraId="490F12DC" w14:textId="77777777" w:rsidTr="0082091A">
        <w:tc>
          <w:tcPr>
            <w:tcW w:w="1569" w:type="pct"/>
          </w:tcPr>
          <w:p w14:paraId="486F188C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 xml:space="preserve">Anaemia </w:t>
            </w:r>
          </w:p>
        </w:tc>
        <w:tc>
          <w:tcPr>
            <w:tcW w:w="3431" w:type="pct"/>
          </w:tcPr>
          <w:p w14:paraId="690D94B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50-61, D63, D64</w:t>
            </w:r>
          </w:p>
        </w:tc>
      </w:tr>
      <w:tr w:rsidR="00F1185F" w:rsidRPr="00F1185F" w14:paraId="551A3651" w14:textId="77777777" w:rsidTr="0082091A">
        <w:tc>
          <w:tcPr>
            <w:tcW w:w="1569" w:type="pct"/>
          </w:tcPr>
          <w:p w14:paraId="62536EB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 xml:space="preserve">Coagulopathy </w:t>
            </w:r>
          </w:p>
        </w:tc>
        <w:tc>
          <w:tcPr>
            <w:tcW w:w="3431" w:type="pct"/>
          </w:tcPr>
          <w:p w14:paraId="35CB58C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65-68, D69.1, D69.3, D69.4, D69.5, D69.6, D69.8</w:t>
            </w:r>
          </w:p>
        </w:tc>
      </w:tr>
      <w:tr w:rsidR="00F1185F" w:rsidRPr="00F1185F" w14:paraId="0A853BDD" w14:textId="77777777" w:rsidTr="0082091A">
        <w:tc>
          <w:tcPr>
            <w:tcW w:w="1569" w:type="pct"/>
          </w:tcPr>
          <w:p w14:paraId="69A2A1B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 xml:space="preserve">Protein-energy deficiency </w:t>
            </w:r>
          </w:p>
        </w:tc>
        <w:tc>
          <w:tcPr>
            <w:tcW w:w="3431" w:type="pct"/>
          </w:tcPr>
          <w:p w14:paraId="1F22864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E40-E46</w:t>
            </w:r>
          </w:p>
        </w:tc>
      </w:tr>
      <w:tr w:rsidR="00F1185F" w:rsidRPr="00F1185F" w14:paraId="317E1CEA" w14:textId="77777777" w:rsidTr="0082091A">
        <w:tc>
          <w:tcPr>
            <w:tcW w:w="1569" w:type="pct"/>
          </w:tcPr>
          <w:p w14:paraId="3456555E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Nutritional deficiencies</w:t>
            </w:r>
          </w:p>
        </w:tc>
        <w:tc>
          <w:tcPr>
            <w:tcW w:w="3431" w:type="pct"/>
          </w:tcPr>
          <w:p w14:paraId="6F15C6F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E50-E64</w:t>
            </w:r>
          </w:p>
        </w:tc>
      </w:tr>
      <w:tr w:rsidR="00F1185F" w:rsidRPr="00F1185F" w14:paraId="7628FCCD" w14:textId="77777777" w:rsidTr="0082091A">
        <w:tc>
          <w:tcPr>
            <w:tcW w:w="1569" w:type="pct"/>
          </w:tcPr>
          <w:p w14:paraId="4E27FF2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lastRenderedPageBreak/>
              <w:t>Thyroid disorders</w:t>
            </w:r>
          </w:p>
        </w:tc>
        <w:tc>
          <w:tcPr>
            <w:tcW w:w="3431" w:type="pct"/>
          </w:tcPr>
          <w:p w14:paraId="6F74FD5E" w14:textId="48CA3BDA" w:rsidR="00F1185F" w:rsidRPr="00F1185F" w:rsidRDefault="00F1185F" w:rsidP="00F1185F">
            <w:pPr>
              <w:spacing w:after="160" w:line="259" w:lineRule="auto"/>
            </w:pPr>
            <w:r w:rsidRPr="00F1185F">
              <w:t>D34, E00-E05, E06.2, E06.3, E06.5, E07, E35.0, E89.0</w:t>
            </w:r>
          </w:p>
        </w:tc>
      </w:tr>
      <w:tr w:rsidR="00F1185F" w:rsidRPr="00F1185F" w14:paraId="59CD2B39" w14:textId="77777777" w:rsidTr="0082091A">
        <w:tc>
          <w:tcPr>
            <w:tcW w:w="1569" w:type="pct"/>
          </w:tcPr>
          <w:p w14:paraId="1D7735D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besity</w:t>
            </w:r>
          </w:p>
        </w:tc>
        <w:tc>
          <w:tcPr>
            <w:tcW w:w="3431" w:type="pct"/>
          </w:tcPr>
          <w:p w14:paraId="01594C35" w14:textId="362DA529" w:rsidR="00F1185F" w:rsidRPr="00F1185F" w:rsidRDefault="00F1185F" w:rsidP="00F1185F">
            <w:pPr>
              <w:spacing w:after="160" w:line="259" w:lineRule="auto"/>
            </w:pPr>
            <w:r w:rsidRPr="00F1185F">
              <w:t>E66</w:t>
            </w:r>
            <w:r w:rsidR="00E43837">
              <w:t>, U78.1</w:t>
            </w:r>
          </w:p>
        </w:tc>
      </w:tr>
      <w:tr w:rsidR="00F1185F" w:rsidRPr="00F1185F" w14:paraId="5F0C7945" w14:textId="77777777" w:rsidTr="0082091A">
        <w:tc>
          <w:tcPr>
            <w:tcW w:w="1569" w:type="pct"/>
          </w:tcPr>
          <w:p w14:paraId="2F001CB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yperlipidaemia</w:t>
            </w:r>
          </w:p>
        </w:tc>
        <w:tc>
          <w:tcPr>
            <w:tcW w:w="3431" w:type="pct"/>
          </w:tcPr>
          <w:p w14:paraId="325AC38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E78</w:t>
            </w:r>
          </w:p>
        </w:tc>
      </w:tr>
      <w:tr w:rsidR="00F1185F" w:rsidRPr="00F1185F" w14:paraId="547A95A2" w14:textId="77777777" w:rsidTr="0082091A">
        <w:tc>
          <w:tcPr>
            <w:tcW w:w="1569" w:type="pct"/>
          </w:tcPr>
          <w:p w14:paraId="7C953AB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ypertension</w:t>
            </w:r>
          </w:p>
        </w:tc>
        <w:tc>
          <w:tcPr>
            <w:tcW w:w="3431" w:type="pct"/>
          </w:tcPr>
          <w:p w14:paraId="03FB2301" w14:textId="2B332833" w:rsidR="00F1185F" w:rsidRPr="00F1185F" w:rsidRDefault="00F1185F" w:rsidP="00F1185F">
            <w:pPr>
              <w:spacing w:after="160" w:line="259" w:lineRule="auto"/>
            </w:pPr>
            <w:r w:rsidRPr="00F1185F">
              <w:t>I10, I15</w:t>
            </w:r>
            <w:r w:rsidR="00E43837">
              <w:t>, U82.3</w:t>
            </w:r>
          </w:p>
        </w:tc>
      </w:tr>
      <w:tr w:rsidR="00F1185F" w:rsidRPr="00F1185F" w14:paraId="060314DB" w14:textId="77777777" w:rsidTr="0082091A">
        <w:tc>
          <w:tcPr>
            <w:tcW w:w="1569" w:type="pct"/>
          </w:tcPr>
          <w:p w14:paraId="7DCB517F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ypotension</w:t>
            </w:r>
          </w:p>
        </w:tc>
        <w:tc>
          <w:tcPr>
            <w:tcW w:w="3431" w:type="pct"/>
          </w:tcPr>
          <w:p w14:paraId="7C0279AE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95</w:t>
            </w:r>
          </w:p>
        </w:tc>
      </w:tr>
      <w:tr w:rsidR="00F1185F" w:rsidRPr="00F1185F" w14:paraId="4BEFA138" w14:textId="77777777" w:rsidTr="0082091A">
        <w:tc>
          <w:tcPr>
            <w:tcW w:w="1569" w:type="pct"/>
          </w:tcPr>
          <w:p w14:paraId="3F43C6C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Non-metastatic cancer</w:t>
            </w:r>
          </w:p>
        </w:tc>
        <w:tc>
          <w:tcPr>
            <w:tcW w:w="3431" w:type="pct"/>
          </w:tcPr>
          <w:p w14:paraId="262DF3D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00-C76, C80-C97, D37-D48</w:t>
            </w:r>
          </w:p>
        </w:tc>
      </w:tr>
      <w:tr w:rsidR="00F1185F" w:rsidRPr="00F1185F" w14:paraId="27E1D725" w14:textId="77777777" w:rsidTr="0082091A">
        <w:tc>
          <w:tcPr>
            <w:tcW w:w="1569" w:type="pct"/>
          </w:tcPr>
          <w:p w14:paraId="4308CAB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Metastatic cancer</w:t>
            </w:r>
          </w:p>
        </w:tc>
        <w:tc>
          <w:tcPr>
            <w:tcW w:w="3431" w:type="pct"/>
          </w:tcPr>
          <w:p w14:paraId="4354D0FA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77-C79</w:t>
            </w:r>
          </w:p>
        </w:tc>
      </w:tr>
      <w:tr w:rsidR="00F1185F" w:rsidRPr="00F1185F" w14:paraId="0989DD27" w14:textId="77777777" w:rsidTr="0082091A">
        <w:tc>
          <w:tcPr>
            <w:tcW w:w="1569" w:type="pct"/>
          </w:tcPr>
          <w:p w14:paraId="1E07757E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oronary heart disease</w:t>
            </w:r>
          </w:p>
        </w:tc>
        <w:tc>
          <w:tcPr>
            <w:tcW w:w="3431" w:type="pct"/>
          </w:tcPr>
          <w:p w14:paraId="1F332E74" w14:textId="62F67FD0" w:rsidR="00F1185F" w:rsidRPr="00F1185F" w:rsidRDefault="00F1185F" w:rsidP="00F1185F">
            <w:pPr>
              <w:spacing w:after="160" w:line="259" w:lineRule="auto"/>
            </w:pPr>
            <w:r w:rsidRPr="00F1185F">
              <w:t>I20-I25, Z95.1, Z95.5</w:t>
            </w:r>
            <w:r w:rsidR="00BC10E0">
              <w:t>, U82.1</w:t>
            </w:r>
          </w:p>
        </w:tc>
      </w:tr>
      <w:tr w:rsidR="00F1185F" w:rsidRPr="00F1185F" w14:paraId="6BECF522" w14:textId="77777777" w:rsidTr="0082091A">
        <w:tc>
          <w:tcPr>
            <w:tcW w:w="1569" w:type="pct"/>
          </w:tcPr>
          <w:p w14:paraId="08F5DFD0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eart failure</w:t>
            </w:r>
          </w:p>
        </w:tc>
        <w:tc>
          <w:tcPr>
            <w:tcW w:w="3431" w:type="pct"/>
          </w:tcPr>
          <w:p w14:paraId="5B97DC58" w14:textId="7B1B3895" w:rsidR="00F1185F" w:rsidRPr="00F1185F" w:rsidRDefault="00F1185F" w:rsidP="00F1185F">
            <w:pPr>
              <w:spacing w:after="160" w:line="259" w:lineRule="auto"/>
            </w:pPr>
            <w:r w:rsidRPr="00F1185F">
              <w:t>I50</w:t>
            </w:r>
            <w:r w:rsidR="00BC10E0">
              <w:t>, U82.2</w:t>
            </w:r>
          </w:p>
        </w:tc>
      </w:tr>
      <w:tr w:rsidR="00F1185F" w:rsidRPr="00F1185F" w14:paraId="41C8CEC4" w14:textId="77777777" w:rsidTr="0082091A">
        <w:tc>
          <w:tcPr>
            <w:tcW w:w="1569" w:type="pct"/>
          </w:tcPr>
          <w:p w14:paraId="7C84F908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Rheumatic and valvular diseases</w:t>
            </w:r>
          </w:p>
        </w:tc>
        <w:tc>
          <w:tcPr>
            <w:tcW w:w="3431" w:type="pct"/>
          </w:tcPr>
          <w:p w14:paraId="1452A677" w14:textId="4556FCAD" w:rsidR="00F1185F" w:rsidRPr="00F1185F" w:rsidRDefault="00F1185F" w:rsidP="00F1185F">
            <w:pPr>
              <w:spacing w:after="160" w:line="259" w:lineRule="auto"/>
            </w:pPr>
            <w:r w:rsidRPr="00F1185F">
              <w:t>I05-I09, I34-I39, Q22, Q23, Z95.2, Z95.3, Z95.4</w:t>
            </w:r>
          </w:p>
        </w:tc>
      </w:tr>
      <w:tr w:rsidR="00F1185F" w:rsidRPr="00F1185F" w14:paraId="1C6C9FA5" w14:textId="77777777" w:rsidTr="0082091A">
        <w:tc>
          <w:tcPr>
            <w:tcW w:w="1569" w:type="pct"/>
          </w:tcPr>
          <w:p w14:paraId="4FB0FD2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Arrhythmia</w:t>
            </w:r>
          </w:p>
        </w:tc>
        <w:tc>
          <w:tcPr>
            <w:tcW w:w="3431" w:type="pct"/>
          </w:tcPr>
          <w:p w14:paraId="53EBE99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44, I45, I47-I49</w:t>
            </w:r>
          </w:p>
        </w:tc>
      </w:tr>
      <w:tr w:rsidR="00F1185F" w:rsidRPr="00F1185F" w14:paraId="18547F8D" w14:textId="77777777" w:rsidTr="0082091A">
        <w:tc>
          <w:tcPr>
            <w:tcW w:w="1569" w:type="pct"/>
          </w:tcPr>
          <w:p w14:paraId="0E353E5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nflammatory heart disease and cardiomyopathy</w:t>
            </w:r>
          </w:p>
        </w:tc>
        <w:tc>
          <w:tcPr>
            <w:tcW w:w="3431" w:type="pct"/>
          </w:tcPr>
          <w:p w14:paraId="2BA5F27D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31.0, I31.1, I31.8, I31.9, I42, I43</w:t>
            </w:r>
          </w:p>
        </w:tc>
      </w:tr>
      <w:tr w:rsidR="00F1185F" w:rsidRPr="00F1185F" w14:paraId="422EF8BC" w14:textId="77777777" w:rsidTr="0082091A">
        <w:tc>
          <w:tcPr>
            <w:tcW w:w="1569" w:type="pct"/>
          </w:tcPr>
          <w:p w14:paraId="7CAE0B6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Peripheral vascular disease</w:t>
            </w:r>
          </w:p>
        </w:tc>
        <w:tc>
          <w:tcPr>
            <w:tcW w:w="3431" w:type="pct"/>
          </w:tcPr>
          <w:p w14:paraId="3BF85DB0" w14:textId="6501F23D" w:rsidR="00F1185F" w:rsidRPr="00F1185F" w:rsidRDefault="00F1185F" w:rsidP="00F1185F">
            <w:pPr>
              <w:spacing w:after="160" w:line="259" w:lineRule="auto"/>
            </w:pPr>
            <w:r w:rsidRPr="00F1185F">
              <w:t>I70, I72-I74, I77.1, I79.1, I79.2, I79.8, I80-I82, I87.2, I99, Q27, Q28</w:t>
            </w:r>
          </w:p>
        </w:tc>
      </w:tr>
      <w:tr w:rsidR="00F1185F" w:rsidRPr="00F1185F" w14:paraId="3F56C651" w14:textId="77777777" w:rsidTr="0082091A">
        <w:tc>
          <w:tcPr>
            <w:tcW w:w="1569" w:type="pct"/>
          </w:tcPr>
          <w:p w14:paraId="1F092F4C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Pulmonary heart diseases</w:t>
            </w:r>
          </w:p>
        </w:tc>
        <w:tc>
          <w:tcPr>
            <w:tcW w:w="3431" w:type="pct"/>
          </w:tcPr>
          <w:p w14:paraId="3E6838C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26, I27</w:t>
            </w:r>
          </w:p>
        </w:tc>
      </w:tr>
      <w:tr w:rsidR="00F1185F" w:rsidRPr="00F1185F" w14:paraId="6D3268FB" w14:textId="77777777" w:rsidTr="0082091A">
        <w:tc>
          <w:tcPr>
            <w:tcW w:w="1569" w:type="pct"/>
          </w:tcPr>
          <w:p w14:paraId="7F02E8B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ther cardiovascular diseases</w:t>
            </w:r>
          </w:p>
        </w:tc>
        <w:tc>
          <w:tcPr>
            <w:tcW w:w="3431" w:type="pct"/>
          </w:tcPr>
          <w:p w14:paraId="2DA6A5C6" w14:textId="659166CF" w:rsidR="00F1185F" w:rsidRPr="00F1185F" w:rsidRDefault="00F1185F" w:rsidP="00F1185F">
            <w:pPr>
              <w:spacing w:after="160" w:line="259" w:lineRule="auto"/>
            </w:pPr>
            <w:r w:rsidRPr="00F1185F">
              <w:t>I11, I13, I28, I51, I52, I71, I78.0, I98.0, I98.1, Q20, Q21, Q24-Q26</w:t>
            </w:r>
          </w:p>
        </w:tc>
      </w:tr>
      <w:tr w:rsidR="00F1185F" w:rsidRPr="00F1185F" w14:paraId="267E8FE2" w14:textId="77777777" w:rsidTr="0082091A">
        <w:tc>
          <w:tcPr>
            <w:tcW w:w="1569" w:type="pct"/>
          </w:tcPr>
          <w:p w14:paraId="41F24D0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Stroke/transient ischaemic attack</w:t>
            </w:r>
          </w:p>
        </w:tc>
        <w:tc>
          <w:tcPr>
            <w:tcW w:w="3431" w:type="pct"/>
          </w:tcPr>
          <w:p w14:paraId="078222D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G45, G46, I60-I69</w:t>
            </w:r>
          </w:p>
        </w:tc>
      </w:tr>
      <w:tr w:rsidR="00F1185F" w:rsidRPr="00F1185F" w14:paraId="1CF143CE" w14:textId="77777777" w:rsidTr="0082091A">
        <w:tc>
          <w:tcPr>
            <w:tcW w:w="1569" w:type="pct"/>
          </w:tcPr>
          <w:p w14:paraId="6062906A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iabetes</w:t>
            </w:r>
          </w:p>
        </w:tc>
        <w:tc>
          <w:tcPr>
            <w:tcW w:w="3431" w:type="pct"/>
          </w:tcPr>
          <w:p w14:paraId="404B1F0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E09-E14, O24</w:t>
            </w:r>
          </w:p>
        </w:tc>
      </w:tr>
      <w:tr w:rsidR="00F1185F" w:rsidRPr="00F1185F" w14:paraId="51A2AD50" w14:textId="77777777" w:rsidTr="0082091A">
        <w:tc>
          <w:tcPr>
            <w:tcW w:w="1569" w:type="pct"/>
          </w:tcPr>
          <w:p w14:paraId="6EC2F286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ral and upper digestive tract diseases</w:t>
            </w:r>
          </w:p>
        </w:tc>
        <w:tc>
          <w:tcPr>
            <w:tcW w:w="3431" w:type="pct"/>
          </w:tcPr>
          <w:p w14:paraId="47DF03D4" w14:textId="28825160" w:rsidR="00F1185F" w:rsidRPr="00F1185F" w:rsidRDefault="00F1185F" w:rsidP="00F1185F">
            <w:pPr>
              <w:spacing w:after="160" w:line="259" w:lineRule="auto"/>
            </w:pPr>
            <w:r w:rsidRPr="00F1185F">
              <w:t>I85, I86.4, I98.2, I98.3, K04.5, K05.1, K05.3</w:t>
            </w:r>
            <w:r w:rsidR="007974DE">
              <w:t>-K05.</w:t>
            </w:r>
            <w:r w:rsidRPr="00F1185F">
              <w:t>6, K20, K21, K22.0</w:t>
            </w:r>
            <w:r w:rsidR="00DA050B">
              <w:t>-</w:t>
            </w:r>
            <w:r w:rsidRPr="00F1185F">
              <w:t>K22.2, K22.4, K22.5, K22.7</w:t>
            </w:r>
            <w:r w:rsidR="00DA050B">
              <w:t>-</w:t>
            </w:r>
            <w:r w:rsidRPr="00F1185F">
              <w:t>K22.9, K23, K25.4</w:t>
            </w:r>
            <w:r w:rsidR="007974DE">
              <w:t>-</w:t>
            </w:r>
            <w:r w:rsidRPr="00F1185F">
              <w:t>K25.9, K26.4</w:t>
            </w:r>
            <w:r w:rsidR="007974DE">
              <w:t>-</w:t>
            </w:r>
            <w:r w:rsidRPr="00F1185F">
              <w:t>K26.9, K27.4</w:t>
            </w:r>
            <w:r w:rsidR="00B306E5">
              <w:t>-</w:t>
            </w:r>
            <w:r w:rsidRPr="00F1185F">
              <w:t>K27.9, K28.4</w:t>
            </w:r>
            <w:r w:rsidR="007974DE">
              <w:t>-</w:t>
            </w:r>
            <w:r w:rsidRPr="00F1185F">
              <w:t>K28.9, K29.2</w:t>
            </w:r>
            <w:r w:rsidR="007974DE">
              <w:t>-</w:t>
            </w:r>
            <w:r w:rsidRPr="00F1185F">
              <w:t>K29.9</w:t>
            </w:r>
          </w:p>
        </w:tc>
      </w:tr>
      <w:tr w:rsidR="00F1185F" w:rsidRPr="00F1185F" w14:paraId="3BF329C3" w14:textId="77777777" w:rsidTr="0082091A">
        <w:tc>
          <w:tcPr>
            <w:tcW w:w="1569" w:type="pct"/>
          </w:tcPr>
          <w:p w14:paraId="68DFB2F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Inflammatory and other bowel diseases</w:t>
            </w:r>
          </w:p>
        </w:tc>
        <w:tc>
          <w:tcPr>
            <w:tcW w:w="3431" w:type="pct"/>
          </w:tcPr>
          <w:p w14:paraId="68E1DD49" w14:textId="07473DAA" w:rsidR="00F1185F" w:rsidRPr="00F1185F" w:rsidRDefault="00F1185F" w:rsidP="00F1185F">
            <w:pPr>
              <w:spacing w:after="160" w:line="259" w:lineRule="auto"/>
            </w:pPr>
            <w:r w:rsidRPr="00F1185F">
              <w:t>K50-K52, K55.1, K55.8, K57, K58, K90</w:t>
            </w:r>
            <w:r w:rsidR="00882847">
              <w:t>, U84.1, U84.2</w:t>
            </w:r>
          </w:p>
        </w:tc>
      </w:tr>
      <w:tr w:rsidR="00F1185F" w:rsidRPr="00F1185F" w14:paraId="08022907" w14:textId="77777777" w:rsidTr="0082091A">
        <w:tc>
          <w:tcPr>
            <w:tcW w:w="1569" w:type="pct"/>
          </w:tcPr>
          <w:p w14:paraId="7A95FB6C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liver disease</w:t>
            </w:r>
          </w:p>
        </w:tc>
        <w:tc>
          <w:tcPr>
            <w:tcW w:w="3431" w:type="pct"/>
          </w:tcPr>
          <w:p w14:paraId="66DB596A" w14:textId="75710B77" w:rsidR="00F1185F" w:rsidRPr="00F1185F" w:rsidRDefault="00F1185F" w:rsidP="00F1185F">
            <w:pPr>
              <w:spacing w:after="160" w:line="259" w:lineRule="auto"/>
            </w:pPr>
            <w:r w:rsidRPr="00F1185F">
              <w:t>B18, K70, K71.1, K71.3, K71.4, K71.5, K71.7, K72.1, K72.9, K73, K74, K75.3, K75.4, K75.8, K75.9, K76, K77.8, Q44.6, Z94.4</w:t>
            </w:r>
            <w:r w:rsidR="001A38ED">
              <w:t>, U84.3</w:t>
            </w:r>
          </w:p>
        </w:tc>
      </w:tr>
      <w:tr w:rsidR="00F1185F" w:rsidRPr="00F1185F" w14:paraId="26531A6A" w14:textId="77777777" w:rsidTr="0082091A">
        <w:tc>
          <w:tcPr>
            <w:tcW w:w="1569" w:type="pct"/>
          </w:tcPr>
          <w:p w14:paraId="55ECAC2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pancreas and gallbladder disease</w:t>
            </w:r>
          </w:p>
        </w:tc>
        <w:tc>
          <w:tcPr>
            <w:tcW w:w="3431" w:type="pct"/>
          </w:tcPr>
          <w:p w14:paraId="73949633" w14:textId="6D6E1E35" w:rsidR="00F1185F" w:rsidRPr="00F1185F" w:rsidRDefault="00F1185F" w:rsidP="00F1185F">
            <w:pPr>
              <w:spacing w:after="160" w:line="259" w:lineRule="auto"/>
            </w:pPr>
            <w:r w:rsidRPr="00F1185F">
              <w:t>K80, K81.1, K86.0, K86.1, K86.8, Q44.0, Q44.1, Q44.2, Q44.3, Q44.4, Q44.5, Q45.0</w:t>
            </w:r>
          </w:p>
        </w:tc>
      </w:tr>
      <w:tr w:rsidR="00F1185F" w:rsidRPr="00F1185F" w14:paraId="7EF93ABE" w14:textId="77777777" w:rsidTr="0082091A">
        <w:tc>
          <w:tcPr>
            <w:tcW w:w="1569" w:type="pct"/>
          </w:tcPr>
          <w:p w14:paraId="5D291FF6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constipation</w:t>
            </w:r>
          </w:p>
        </w:tc>
        <w:tc>
          <w:tcPr>
            <w:tcW w:w="3431" w:type="pct"/>
          </w:tcPr>
          <w:p w14:paraId="0DBBF6D6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K56.0, K56.4, K56.7, K59.0, K63.1, K63.4, K63.8</w:t>
            </w:r>
          </w:p>
        </w:tc>
      </w:tr>
      <w:tr w:rsidR="00F1185F" w:rsidRPr="00F1185F" w14:paraId="27510B5D" w14:textId="77777777" w:rsidTr="0082091A">
        <w:tc>
          <w:tcPr>
            <w:tcW w:w="1569" w:type="pct"/>
          </w:tcPr>
          <w:p w14:paraId="3A4F8468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earing loss</w:t>
            </w:r>
          </w:p>
        </w:tc>
        <w:tc>
          <w:tcPr>
            <w:tcW w:w="3431" w:type="pct"/>
          </w:tcPr>
          <w:p w14:paraId="17976D83" w14:textId="612BEC31" w:rsidR="00F1185F" w:rsidRPr="00F1185F" w:rsidRDefault="00F1185F" w:rsidP="00F1185F">
            <w:pPr>
              <w:spacing w:after="160" w:line="259" w:lineRule="auto"/>
            </w:pPr>
            <w:r w:rsidRPr="00F1185F">
              <w:t>H80, H81.0, H90, H91, H93.3, H93.8, Q16, Z45.3, Z46.1, Z96.2, Z97.4</w:t>
            </w:r>
          </w:p>
        </w:tc>
      </w:tr>
      <w:tr w:rsidR="00F1185F" w:rsidRPr="00F1185F" w14:paraId="6250A936" w14:textId="77777777" w:rsidTr="0082091A">
        <w:tc>
          <w:tcPr>
            <w:tcW w:w="1569" w:type="pct"/>
          </w:tcPr>
          <w:p w14:paraId="6B2DC147" w14:textId="77777777" w:rsidR="00F1185F" w:rsidRPr="00F1185F" w:rsidRDefault="00F1185F" w:rsidP="00F1185F">
            <w:pPr>
              <w:spacing w:after="160" w:line="259" w:lineRule="auto"/>
            </w:pPr>
            <w:r w:rsidRPr="00F1185F">
              <w:lastRenderedPageBreak/>
              <w:t>Vision impairment</w:t>
            </w:r>
          </w:p>
        </w:tc>
        <w:tc>
          <w:tcPr>
            <w:tcW w:w="3431" w:type="pct"/>
          </w:tcPr>
          <w:p w14:paraId="555CC078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H25, H26, H28.0, H28.1, H28.2, H40, H42, H54.0, H54.1, H54.2, H54.4, H54.5, H54.6, H54.9</w:t>
            </w:r>
          </w:p>
        </w:tc>
      </w:tr>
      <w:tr w:rsidR="00F1185F" w:rsidRPr="00F1185F" w14:paraId="7BAE944C" w14:textId="77777777" w:rsidTr="0082091A">
        <w:tc>
          <w:tcPr>
            <w:tcW w:w="1569" w:type="pct"/>
          </w:tcPr>
          <w:p w14:paraId="4B7872D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kidney disease</w:t>
            </w:r>
          </w:p>
        </w:tc>
        <w:tc>
          <w:tcPr>
            <w:tcW w:w="3431" w:type="pct"/>
          </w:tcPr>
          <w:p w14:paraId="66DB0729" w14:textId="3E21246C" w:rsidR="00F1185F" w:rsidRPr="00F1185F" w:rsidRDefault="00F1185F" w:rsidP="00F1185F">
            <w:pPr>
              <w:spacing w:after="160" w:line="259" w:lineRule="auto"/>
            </w:pPr>
            <w:r w:rsidRPr="00F1185F">
              <w:t>E09.2, E10.2, E11.2, E12.2, E13.2, E14.2, I12, I13, I82.3, N01-N08, N11-N16, N18, N25.0, N25.1, N39.1, N39.2, Q60, Q61, Q63.8, Z49, Z90.5, Z99.2</w:t>
            </w:r>
            <w:r w:rsidR="00D86449">
              <w:t>, U87.1</w:t>
            </w:r>
          </w:p>
        </w:tc>
      </w:tr>
      <w:tr w:rsidR="00F1185F" w:rsidRPr="00F1185F" w14:paraId="432FD8CF" w14:textId="77777777" w:rsidTr="0082091A">
        <w:tc>
          <w:tcPr>
            <w:tcW w:w="1569" w:type="pct"/>
          </w:tcPr>
          <w:p w14:paraId="737C10B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urinary tract disease</w:t>
            </w:r>
          </w:p>
        </w:tc>
        <w:tc>
          <w:tcPr>
            <w:tcW w:w="3431" w:type="pct"/>
          </w:tcPr>
          <w:p w14:paraId="799AD023" w14:textId="4B657849" w:rsidR="00F1185F" w:rsidRPr="00F1185F" w:rsidRDefault="00F1185F" w:rsidP="00F1185F">
            <w:pPr>
              <w:spacing w:after="160" w:line="259" w:lineRule="auto"/>
            </w:pPr>
            <w:r w:rsidRPr="00F1185F">
              <w:t>B90.1, N30.1, N30.2, N30.3, N30.4, N31, N32.0, N32.3, N32.8, N32.9, N33, N35, Q54, Q62.0, Q62.1, Q62.2, Q62.3, Q62.4, Q62.7, Q62.8, Q64.0, Q64.1, Q64.3, Q64.4, Q64.5, Q64.6, Q64.7, Q64.8, Q64.9, Z90.6</w:t>
            </w:r>
          </w:p>
        </w:tc>
      </w:tr>
      <w:tr w:rsidR="00F1185F" w:rsidRPr="00F1185F" w14:paraId="3114A2D9" w14:textId="77777777" w:rsidTr="0082091A">
        <w:tc>
          <w:tcPr>
            <w:tcW w:w="1569" w:type="pct"/>
          </w:tcPr>
          <w:p w14:paraId="1D9D4E0D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Urinary incontinence</w:t>
            </w:r>
          </w:p>
        </w:tc>
        <w:tc>
          <w:tcPr>
            <w:tcW w:w="3431" w:type="pct"/>
          </w:tcPr>
          <w:p w14:paraId="36C7FBD3" w14:textId="6F98585E" w:rsidR="00F1185F" w:rsidRPr="00F1185F" w:rsidRDefault="00F1185F" w:rsidP="00F1185F">
            <w:pPr>
              <w:spacing w:after="160" w:line="259" w:lineRule="auto"/>
            </w:pPr>
            <w:r w:rsidRPr="00F1185F">
              <w:t>N39.3, N39.4</w:t>
            </w:r>
            <w:r w:rsidR="00D86449">
              <w:t>, Z90.6</w:t>
            </w:r>
          </w:p>
        </w:tc>
      </w:tr>
      <w:tr w:rsidR="00F1185F" w:rsidRPr="00F1185F" w14:paraId="16CD8491" w14:textId="77777777" w:rsidTr="0082091A">
        <w:tc>
          <w:tcPr>
            <w:tcW w:w="1569" w:type="pct"/>
          </w:tcPr>
          <w:p w14:paraId="7FB82676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Prostate conditions</w:t>
            </w:r>
          </w:p>
        </w:tc>
        <w:tc>
          <w:tcPr>
            <w:tcW w:w="3431" w:type="pct"/>
          </w:tcPr>
          <w:p w14:paraId="56A86F9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29.1, N40, N41.1, N41.8, N41.9</w:t>
            </w:r>
          </w:p>
        </w:tc>
      </w:tr>
      <w:tr w:rsidR="00F1185F" w:rsidRPr="00F1185F" w14:paraId="5FA98A2D" w14:textId="77777777" w:rsidTr="0082091A">
        <w:tc>
          <w:tcPr>
            <w:tcW w:w="1569" w:type="pct"/>
          </w:tcPr>
          <w:p w14:paraId="6563758E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onnective tissue disorders</w:t>
            </w:r>
          </w:p>
        </w:tc>
        <w:tc>
          <w:tcPr>
            <w:tcW w:w="3431" w:type="pct"/>
          </w:tcPr>
          <w:p w14:paraId="33A1C258" w14:textId="55A5BA82" w:rsidR="00F1185F" w:rsidRPr="00F1185F" w:rsidRDefault="00F1185F" w:rsidP="00F1185F">
            <w:pPr>
              <w:spacing w:after="160" w:line="259" w:lineRule="auto"/>
            </w:pPr>
            <w:r w:rsidRPr="00F1185F">
              <w:t>L94, M02.3, M05, M06, M08, M09, M30-M36, M61, M65.2, M65.3, M65.4, M70.0, M72.0, M72.2, M72.4, M73, M75.0, M75.1, M75.2, M75.3, M75.4, M75.5, M75.6, M76, M77</w:t>
            </w:r>
            <w:r w:rsidR="00CF4164">
              <w:t xml:space="preserve">, U86.1, </w:t>
            </w:r>
            <w:r w:rsidR="003170BB">
              <w:t>U86.3</w:t>
            </w:r>
          </w:p>
        </w:tc>
      </w:tr>
      <w:tr w:rsidR="00F1185F" w:rsidRPr="00F1185F" w14:paraId="136A27E2" w14:textId="77777777" w:rsidTr="0082091A">
        <w:tc>
          <w:tcPr>
            <w:tcW w:w="1569" w:type="pct"/>
          </w:tcPr>
          <w:p w14:paraId="0626C2E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ther arthritis and related disorders</w:t>
            </w:r>
          </w:p>
        </w:tc>
        <w:tc>
          <w:tcPr>
            <w:tcW w:w="3431" w:type="pct"/>
          </w:tcPr>
          <w:p w14:paraId="180F061C" w14:textId="436ECC69" w:rsidR="00F1185F" w:rsidRPr="00F1185F" w:rsidRDefault="00F1185F" w:rsidP="00F1185F">
            <w:pPr>
              <w:spacing w:after="160" w:line="259" w:lineRule="auto"/>
            </w:pPr>
            <w:r w:rsidRPr="00F1185F">
              <w:t>M07, M10-M19</w:t>
            </w:r>
            <w:r w:rsidR="003170BB">
              <w:t>, U86.2</w:t>
            </w:r>
          </w:p>
        </w:tc>
      </w:tr>
      <w:tr w:rsidR="00F1185F" w:rsidRPr="00F1185F" w14:paraId="0AE7E498" w14:textId="77777777" w:rsidTr="0082091A">
        <w:tc>
          <w:tcPr>
            <w:tcW w:w="1569" w:type="pct"/>
          </w:tcPr>
          <w:p w14:paraId="6A88B60E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pain</w:t>
            </w:r>
          </w:p>
        </w:tc>
        <w:tc>
          <w:tcPr>
            <w:tcW w:w="3431" w:type="pct"/>
          </w:tcPr>
          <w:p w14:paraId="19BD36B1" w14:textId="36FA466E" w:rsidR="00F1185F" w:rsidRPr="00F1185F" w:rsidRDefault="00F1185F" w:rsidP="00F1185F">
            <w:pPr>
              <w:spacing w:after="160" w:line="259" w:lineRule="auto"/>
            </w:pPr>
            <w:r w:rsidRPr="00F1185F">
              <w:t>B02, G44, M25.5, M40, M41, M45-M54, M79.1, M79.2, M79.6, M79.7, M99, Q67.5</w:t>
            </w:r>
          </w:p>
        </w:tc>
      </w:tr>
      <w:tr w:rsidR="00F1185F" w:rsidRPr="00F1185F" w14:paraId="0E467D2A" w14:textId="77777777" w:rsidTr="0082091A">
        <w:tc>
          <w:tcPr>
            <w:tcW w:w="1569" w:type="pct"/>
          </w:tcPr>
          <w:p w14:paraId="7D3948D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eformities of joints/limbs</w:t>
            </w:r>
          </w:p>
        </w:tc>
        <w:tc>
          <w:tcPr>
            <w:tcW w:w="3431" w:type="pct"/>
          </w:tcPr>
          <w:p w14:paraId="19AC9E6D" w14:textId="1A46130F" w:rsidR="00F1185F" w:rsidRPr="00F1185F" w:rsidRDefault="00F1185F" w:rsidP="00F1185F">
            <w:pPr>
              <w:spacing w:after="160" w:line="259" w:lineRule="auto"/>
            </w:pPr>
            <w:r w:rsidRPr="00F1185F">
              <w:t>M20, M21, Q65, Q66, Q68, Q71-Q74, Q77, Q78, Q79.6, Q79.8, Z89</w:t>
            </w:r>
          </w:p>
        </w:tc>
      </w:tr>
      <w:tr w:rsidR="00F1185F" w:rsidRPr="00F1185F" w14:paraId="01082518" w14:textId="77777777" w:rsidTr="0082091A">
        <w:tc>
          <w:tcPr>
            <w:tcW w:w="1569" w:type="pct"/>
          </w:tcPr>
          <w:p w14:paraId="413C654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steoporosis</w:t>
            </w:r>
          </w:p>
        </w:tc>
        <w:tc>
          <w:tcPr>
            <w:tcW w:w="3431" w:type="pct"/>
          </w:tcPr>
          <w:p w14:paraId="45058D3D" w14:textId="3AD30FE8" w:rsidR="00F1185F" w:rsidRPr="00F1185F" w:rsidRDefault="00F1185F" w:rsidP="00F1185F">
            <w:pPr>
              <w:spacing w:after="160" w:line="259" w:lineRule="auto"/>
            </w:pPr>
            <w:r w:rsidRPr="00F1185F">
              <w:t>M80-M82, M85</w:t>
            </w:r>
            <w:r w:rsidR="003170BB">
              <w:t>, U86.4</w:t>
            </w:r>
          </w:p>
        </w:tc>
      </w:tr>
      <w:tr w:rsidR="00F1185F" w:rsidRPr="00F1185F" w14:paraId="070F79A5" w14:textId="77777777" w:rsidTr="0082091A">
        <w:tc>
          <w:tcPr>
            <w:tcW w:w="1569" w:type="pct"/>
          </w:tcPr>
          <w:p w14:paraId="3083CB9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ther musculoskeletal disorders</w:t>
            </w:r>
          </w:p>
        </w:tc>
        <w:tc>
          <w:tcPr>
            <w:tcW w:w="3431" w:type="pct"/>
          </w:tcPr>
          <w:p w14:paraId="4B25E00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M22-M24, M25.2, M25.3, M84.1, M89, M91, M93, M94, M96</w:t>
            </w:r>
          </w:p>
        </w:tc>
      </w:tr>
      <w:tr w:rsidR="00F1185F" w:rsidRPr="00F1185F" w14:paraId="2705F36B" w14:textId="77777777" w:rsidTr="0082091A">
        <w:tc>
          <w:tcPr>
            <w:tcW w:w="1569" w:type="pct"/>
          </w:tcPr>
          <w:p w14:paraId="200D6AE6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Dementia</w:t>
            </w:r>
          </w:p>
        </w:tc>
        <w:tc>
          <w:tcPr>
            <w:tcW w:w="3431" w:type="pct"/>
          </w:tcPr>
          <w:p w14:paraId="3DCAC575" w14:textId="17DF420F" w:rsidR="00F1185F" w:rsidRPr="00F1185F" w:rsidRDefault="00F1185F" w:rsidP="00F1185F">
            <w:pPr>
              <w:spacing w:after="160" w:line="259" w:lineRule="auto"/>
            </w:pPr>
            <w:r w:rsidRPr="00F1185F">
              <w:t>A81.0, F00-F03, F05.1, F06.7, G30, G31</w:t>
            </w:r>
            <w:r w:rsidR="003170BB">
              <w:t>, U79.1</w:t>
            </w:r>
          </w:p>
        </w:tc>
      </w:tr>
      <w:tr w:rsidR="00F1185F" w:rsidRPr="00F1185F" w14:paraId="743C0C85" w14:textId="77777777" w:rsidTr="0082091A">
        <w:tc>
          <w:tcPr>
            <w:tcW w:w="1569" w:type="pct"/>
          </w:tcPr>
          <w:p w14:paraId="2A58288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Progressive neurological disorders</w:t>
            </w:r>
          </w:p>
        </w:tc>
        <w:tc>
          <w:tcPr>
            <w:tcW w:w="3431" w:type="pct"/>
          </w:tcPr>
          <w:p w14:paraId="1316FEDC" w14:textId="396E1BFD" w:rsidR="00F1185F" w:rsidRPr="00F1185F" w:rsidRDefault="00F1185F" w:rsidP="00F1185F">
            <w:pPr>
              <w:spacing w:after="160" w:line="259" w:lineRule="auto"/>
            </w:pPr>
            <w:r w:rsidRPr="00F1185F">
              <w:t>G10, G11.1-G11.9, G12, G20-23, G32, G35, G37, G71.0</w:t>
            </w:r>
            <w:r w:rsidR="00974BAA">
              <w:t>, U80.1, U80.2</w:t>
            </w:r>
          </w:p>
        </w:tc>
      </w:tr>
      <w:tr w:rsidR="00F1185F" w:rsidRPr="00F1185F" w14:paraId="58EC0BFE" w14:textId="77777777" w:rsidTr="0082091A">
        <w:tc>
          <w:tcPr>
            <w:tcW w:w="1569" w:type="pct"/>
          </w:tcPr>
          <w:p w14:paraId="3EB938E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Migraine</w:t>
            </w:r>
          </w:p>
        </w:tc>
        <w:tc>
          <w:tcPr>
            <w:tcW w:w="3431" w:type="pct"/>
          </w:tcPr>
          <w:p w14:paraId="62C9206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G43</w:t>
            </w:r>
          </w:p>
        </w:tc>
      </w:tr>
      <w:tr w:rsidR="00F1185F" w:rsidRPr="00F1185F" w14:paraId="7726331E" w14:textId="77777777" w:rsidTr="0082091A">
        <w:tc>
          <w:tcPr>
            <w:tcW w:w="1569" w:type="pct"/>
          </w:tcPr>
          <w:p w14:paraId="7294F88C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Neuropathies</w:t>
            </w:r>
          </w:p>
        </w:tc>
        <w:tc>
          <w:tcPr>
            <w:tcW w:w="3431" w:type="pct"/>
          </w:tcPr>
          <w:p w14:paraId="580FF49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B91, G14, G50-G64</w:t>
            </w:r>
          </w:p>
        </w:tc>
      </w:tr>
      <w:tr w:rsidR="00F1185F" w:rsidRPr="00F1185F" w14:paraId="5D6EA752" w14:textId="77777777" w:rsidTr="0082091A">
        <w:tc>
          <w:tcPr>
            <w:tcW w:w="1569" w:type="pct"/>
          </w:tcPr>
          <w:p w14:paraId="0F83FAF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Non-traumatic paralysis excluding stroke</w:t>
            </w:r>
          </w:p>
        </w:tc>
        <w:tc>
          <w:tcPr>
            <w:tcW w:w="3431" w:type="pct"/>
          </w:tcPr>
          <w:p w14:paraId="553E9889" w14:textId="4870C554" w:rsidR="00F1185F" w:rsidRPr="00F1185F" w:rsidRDefault="00F1185F" w:rsidP="00F1185F">
            <w:pPr>
              <w:spacing w:after="160" w:line="259" w:lineRule="auto"/>
            </w:pPr>
            <w:r w:rsidRPr="00F1185F">
              <w:t>G81-G83</w:t>
            </w:r>
            <w:r w:rsidR="00974BAA">
              <w:t xml:space="preserve">, </w:t>
            </w:r>
            <w:r w:rsidR="001A0192">
              <w:t>U80.5</w:t>
            </w:r>
          </w:p>
        </w:tc>
      </w:tr>
      <w:tr w:rsidR="00F1185F" w:rsidRPr="00F1185F" w14:paraId="587970C1" w14:textId="77777777" w:rsidTr="0082091A">
        <w:tc>
          <w:tcPr>
            <w:tcW w:w="1569" w:type="pct"/>
          </w:tcPr>
          <w:p w14:paraId="7915CFAD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Sleep disorders</w:t>
            </w:r>
          </w:p>
        </w:tc>
        <w:tc>
          <w:tcPr>
            <w:tcW w:w="3431" w:type="pct"/>
          </w:tcPr>
          <w:p w14:paraId="54CD0659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G47</w:t>
            </w:r>
          </w:p>
        </w:tc>
      </w:tr>
      <w:tr w:rsidR="00F1185F" w:rsidRPr="00F1185F" w14:paraId="425024BF" w14:textId="77777777" w:rsidTr="0082091A">
        <w:tc>
          <w:tcPr>
            <w:tcW w:w="1569" w:type="pct"/>
          </w:tcPr>
          <w:p w14:paraId="45E76F9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Other neurological conditions</w:t>
            </w:r>
          </w:p>
        </w:tc>
        <w:tc>
          <w:tcPr>
            <w:tcW w:w="3431" w:type="pct"/>
          </w:tcPr>
          <w:p w14:paraId="5AB08E4E" w14:textId="2B400600" w:rsidR="00F1185F" w:rsidRPr="00F1185F" w:rsidRDefault="00F1185F" w:rsidP="00F1185F">
            <w:pPr>
              <w:spacing w:after="160" w:line="259" w:lineRule="auto"/>
            </w:pPr>
            <w:r w:rsidRPr="00F1185F">
              <w:t>B90.0, D32, D33, G04.1, G09, G11.0, G13, G25.0, G25.2, G25.3, G25.5, G25.8, G25.9, G26, G70, G71.1, G71.2, G71.3, G71.8, G71.9, G72.3, G72.4, G72.8, G72.9,</w:t>
            </w:r>
            <w:r w:rsidR="001A0192">
              <w:t xml:space="preserve"> </w:t>
            </w:r>
            <w:r w:rsidRPr="00F1185F">
              <w:t>G90, G91, G93.1, G93.3, G95, G99, Q85</w:t>
            </w:r>
          </w:p>
        </w:tc>
      </w:tr>
      <w:tr w:rsidR="00F1185F" w:rsidRPr="00F1185F" w14:paraId="252720DA" w14:textId="77777777" w:rsidTr="0082091A">
        <w:tc>
          <w:tcPr>
            <w:tcW w:w="1569" w:type="pct"/>
          </w:tcPr>
          <w:p w14:paraId="179E8822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gynaecological disorders</w:t>
            </w:r>
          </w:p>
        </w:tc>
        <w:tc>
          <w:tcPr>
            <w:tcW w:w="3431" w:type="pct"/>
          </w:tcPr>
          <w:p w14:paraId="37D9448A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E28.2, N70.1, N71.1, N73.1, N73.4, N76.1, N76.3, N80</w:t>
            </w:r>
          </w:p>
        </w:tc>
      </w:tr>
      <w:tr w:rsidR="00F1185F" w:rsidRPr="00F1185F" w14:paraId="271D8610" w14:textId="77777777" w:rsidTr="0082091A">
        <w:tc>
          <w:tcPr>
            <w:tcW w:w="1569" w:type="pct"/>
          </w:tcPr>
          <w:p w14:paraId="6923FFF1" w14:textId="77777777" w:rsidR="00F1185F" w:rsidRPr="00F1185F" w:rsidRDefault="00F1185F" w:rsidP="00F1185F">
            <w:pPr>
              <w:spacing w:after="160" w:line="259" w:lineRule="auto"/>
            </w:pPr>
            <w:r w:rsidRPr="00F1185F">
              <w:lastRenderedPageBreak/>
              <w:t>Asthma</w:t>
            </w:r>
          </w:p>
        </w:tc>
        <w:tc>
          <w:tcPr>
            <w:tcW w:w="3431" w:type="pct"/>
          </w:tcPr>
          <w:p w14:paraId="251EBBF6" w14:textId="66B2B935" w:rsidR="00F1185F" w:rsidRPr="00F1185F" w:rsidRDefault="00F1185F" w:rsidP="00F1185F">
            <w:pPr>
              <w:spacing w:after="160" w:line="259" w:lineRule="auto"/>
            </w:pPr>
            <w:r w:rsidRPr="00F1185F">
              <w:t>J45</w:t>
            </w:r>
            <w:r w:rsidR="001A0192">
              <w:t>, U83.3</w:t>
            </w:r>
          </w:p>
        </w:tc>
      </w:tr>
      <w:tr w:rsidR="00F1185F" w:rsidRPr="00F1185F" w14:paraId="36677BA6" w14:textId="77777777" w:rsidTr="0082091A">
        <w:tc>
          <w:tcPr>
            <w:tcW w:w="1569" w:type="pct"/>
          </w:tcPr>
          <w:p w14:paraId="32ACE868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pulmonary diseases</w:t>
            </w:r>
          </w:p>
        </w:tc>
        <w:tc>
          <w:tcPr>
            <w:tcW w:w="3431" w:type="pct"/>
          </w:tcPr>
          <w:p w14:paraId="2E5CBA65" w14:textId="04F65D33" w:rsidR="00F1185F" w:rsidRPr="00F1185F" w:rsidRDefault="00F1185F" w:rsidP="00F1185F">
            <w:pPr>
              <w:spacing w:after="160" w:line="259" w:lineRule="auto"/>
            </w:pPr>
            <w:r w:rsidRPr="00F1185F">
              <w:t>J40-J44, J47, J60-J67, J68.4, J70.1, J70.3, J84, J95.3, J96.1, J98.0, J98.2, J98.3, J98.4, J98.5, J98.6, J98.8, J98.9, Q33, Q34, Z90.2</w:t>
            </w:r>
            <w:r w:rsidR="001A0192">
              <w:t>, U83.1, U83.2, U83.4, U83.5</w:t>
            </w:r>
          </w:p>
        </w:tc>
      </w:tr>
      <w:tr w:rsidR="00F1185F" w:rsidRPr="00F1185F" w14:paraId="68865128" w14:textId="77777777" w:rsidTr="0082091A">
        <w:tc>
          <w:tcPr>
            <w:tcW w:w="1569" w:type="pct"/>
          </w:tcPr>
          <w:p w14:paraId="3AFF69AB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Upper respiratory diseases</w:t>
            </w:r>
          </w:p>
        </w:tc>
        <w:tc>
          <w:tcPr>
            <w:tcW w:w="3431" w:type="pct"/>
          </w:tcPr>
          <w:p w14:paraId="7385A135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J30-J32, J34.1, J34.2, J34.3, J35, J37, J38.0, J38.6, J95.5</w:t>
            </w:r>
          </w:p>
        </w:tc>
      </w:tr>
      <w:tr w:rsidR="00F1185F" w:rsidRPr="00F1185F" w14:paraId="63F94C9A" w14:textId="77777777" w:rsidTr="0082091A">
        <w:tc>
          <w:tcPr>
            <w:tcW w:w="1569" w:type="pct"/>
          </w:tcPr>
          <w:p w14:paraId="03E462BF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Chronic skin conditions</w:t>
            </w:r>
          </w:p>
        </w:tc>
        <w:tc>
          <w:tcPr>
            <w:tcW w:w="3431" w:type="pct"/>
          </w:tcPr>
          <w:p w14:paraId="6BACEC7C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L20, L21, L26, L28-L30, L40, L41</w:t>
            </w:r>
          </w:p>
        </w:tc>
      </w:tr>
      <w:tr w:rsidR="00F1185F" w:rsidRPr="00F1185F" w14:paraId="2B10CF2C" w14:textId="77777777" w:rsidTr="0082091A">
        <w:tc>
          <w:tcPr>
            <w:tcW w:w="1569" w:type="pct"/>
          </w:tcPr>
          <w:p w14:paraId="6DFC9E03" w14:textId="77777777" w:rsidR="00F1185F" w:rsidRPr="00F1185F" w:rsidRDefault="00F1185F" w:rsidP="00F1185F">
            <w:pPr>
              <w:spacing w:after="160" w:line="259" w:lineRule="auto"/>
            </w:pPr>
            <w:r w:rsidRPr="00F1185F">
              <w:t>Multi-system disorders</w:t>
            </w:r>
          </w:p>
        </w:tc>
        <w:tc>
          <w:tcPr>
            <w:tcW w:w="3431" w:type="pct"/>
          </w:tcPr>
          <w:p w14:paraId="0F46D2C7" w14:textId="0A2C7797" w:rsidR="00F1185F" w:rsidRPr="00F1185F" w:rsidRDefault="00F1185F" w:rsidP="00F1185F">
            <w:pPr>
              <w:spacing w:after="160" w:line="259" w:lineRule="auto"/>
            </w:pPr>
            <w:r w:rsidRPr="00F1185F">
              <w:t>B20-B24, D80-86, E84, O98.7, Q87, Z94</w:t>
            </w:r>
          </w:p>
        </w:tc>
      </w:tr>
    </w:tbl>
    <w:p w14:paraId="1D5DA30F" w14:textId="22B4C049" w:rsidR="001C68E3" w:rsidRDefault="001C68E3" w:rsidP="00A1285A"/>
    <w:p w14:paraId="5DB0F44D" w14:textId="77777777" w:rsidR="00845E9F" w:rsidRDefault="00845E9F" w:rsidP="00A1285A"/>
    <w:p w14:paraId="76CA7F38" w14:textId="1E66018F" w:rsidR="001C68E3" w:rsidRPr="00C9415E" w:rsidRDefault="00C9415E" w:rsidP="00A1285A">
      <w:pPr>
        <w:rPr>
          <w:b/>
          <w:bCs/>
        </w:rPr>
      </w:pPr>
      <w:r w:rsidRPr="00C9415E">
        <w:rPr>
          <w:b/>
          <w:bCs/>
        </w:rPr>
        <w:t>References:</w:t>
      </w:r>
    </w:p>
    <w:p w14:paraId="5B320EAB" w14:textId="141BC62B" w:rsidR="00C9415E" w:rsidRPr="00C9415E" w:rsidRDefault="001C68E3" w:rsidP="00C9415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415E" w:rsidRPr="00C9415E">
        <w:t xml:space="preserve">Australian e-Health Research Centre (n.d.) </w:t>
      </w:r>
      <w:r w:rsidR="00C9415E" w:rsidRPr="00C9415E">
        <w:rPr>
          <w:i/>
        </w:rPr>
        <w:t>Snapper</w:t>
      </w:r>
      <w:r w:rsidR="00C9415E" w:rsidRPr="00C9415E">
        <w:t xml:space="preserve">. Available at: </w:t>
      </w:r>
      <w:hyperlink r:id="rId8" w:history="1">
        <w:r w:rsidR="00C9415E" w:rsidRPr="00C9415E">
          <w:rPr>
            <w:rStyle w:val="Hyperlink"/>
          </w:rPr>
          <w:t>https://ontoserver.csiro.au/site/our-solutions/snapper/</w:t>
        </w:r>
      </w:hyperlink>
      <w:r w:rsidR="00C9415E" w:rsidRPr="00C9415E">
        <w:t xml:space="preserve"> (accessed 8 November).</w:t>
      </w:r>
    </w:p>
    <w:p w14:paraId="36724598" w14:textId="77777777" w:rsidR="00C9415E" w:rsidRPr="00C9415E" w:rsidRDefault="00C9415E" w:rsidP="00C9415E">
      <w:pPr>
        <w:pStyle w:val="EndNoteBibliography"/>
        <w:ind w:left="720" w:hanging="720"/>
      </w:pPr>
      <w:r w:rsidRPr="00C9415E">
        <w:t xml:space="preserve">Lawley M, Truran D, Hansen D, et al. (2017) SnoMAP: Pioneering the Path for Clinical Coding to Improve Patient Care. </w:t>
      </w:r>
      <w:r w:rsidRPr="00C9415E">
        <w:rPr>
          <w:i/>
        </w:rPr>
        <w:t>Integrating and Connecting Care</w:t>
      </w:r>
      <w:r w:rsidRPr="00C9415E">
        <w:t>. DOI: 10.3233/978-1-61499-783-2-55. 55-62.</w:t>
      </w:r>
    </w:p>
    <w:p w14:paraId="14D00283" w14:textId="30F808B1" w:rsidR="00070139" w:rsidRDefault="001C68E3" w:rsidP="00A1285A">
      <w:r>
        <w:fldChar w:fldCharType="end"/>
      </w:r>
    </w:p>
    <w:sectPr w:rsidR="00070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0D3071"/>
    <w:multiLevelType w:val="hybridMultilevel"/>
    <w:tmpl w:val="413AB14A"/>
    <w:lvl w:ilvl="0" w:tplc="DBC484F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646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etdrz0raaftexvsk5asw39xdrfsr9rpxr&quot;&gt;D1.1 p1&lt;record-ids&gt;&lt;item&gt;18&lt;/item&gt;&lt;item&gt;30&lt;/item&gt;&lt;/record-ids&gt;&lt;/item&gt;&lt;/Libraries&gt;"/>
  </w:docVars>
  <w:rsids>
    <w:rsidRoot w:val="00B50B89"/>
    <w:rsid w:val="00011D06"/>
    <w:rsid w:val="00012C7A"/>
    <w:rsid w:val="00061800"/>
    <w:rsid w:val="00065CA6"/>
    <w:rsid w:val="00070139"/>
    <w:rsid w:val="000E4FBC"/>
    <w:rsid w:val="001040AF"/>
    <w:rsid w:val="0011497B"/>
    <w:rsid w:val="001400BB"/>
    <w:rsid w:val="0014511E"/>
    <w:rsid w:val="00160574"/>
    <w:rsid w:val="0016775B"/>
    <w:rsid w:val="0019557C"/>
    <w:rsid w:val="001A0192"/>
    <w:rsid w:val="001A38ED"/>
    <w:rsid w:val="001A44B3"/>
    <w:rsid w:val="001B5B43"/>
    <w:rsid w:val="001C5864"/>
    <w:rsid w:val="001C68E3"/>
    <w:rsid w:val="001D22C7"/>
    <w:rsid w:val="001D303F"/>
    <w:rsid w:val="001F1FF1"/>
    <w:rsid w:val="00214FB1"/>
    <w:rsid w:val="002354CD"/>
    <w:rsid w:val="002400A4"/>
    <w:rsid w:val="00261886"/>
    <w:rsid w:val="002D3BF7"/>
    <w:rsid w:val="002D5A53"/>
    <w:rsid w:val="002F0587"/>
    <w:rsid w:val="00305ECD"/>
    <w:rsid w:val="0030790E"/>
    <w:rsid w:val="003170BB"/>
    <w:rsid w:val="00343944"/>
    <w:rsid w:val="00343E83"/>
    <w:rsid w:val="0037436C"/>
    <w:rsid w:val="00376B9C"/>
    <w:rsid w:val="00385EB1"/>
    <w:rsid w:val="00386616"/>
    <w:rsid w:val="003909C5"/>
    <w:rsid w:val="0039476C"/>
    <w:rsid w:val="003A55AE"/>
    <w:rsid w:val="003B4BB8"/>
    <w:rsid w:val="003F1108"/>
    <w:rsid w:val="00426CBB"/>
    <w:rsid w:val="00441CB3"/>
    <w:rsid w:val="00456006"/>
    <w:rsid w:val="004A694F"/>
    <w:rsid w:val="004A6AAE"/>
    <w:rsid w:val="004F2092"/>
    <w:rsid w:val="004F43F2"/>
    <w:rsid w:val="004F7573"/>
    <w:rsid w:val="00511FFF"/>
    <w:rsid w:val="00516F3D"/>
    <w:rsid w:val="00553FB8"/>
    <w:rsid w:val="005615FC"/>
    <w:rsid w:val="005C06DF"/>
    <w:rsid w:val="005C0C6D"/>
    <w:rsid w:val="005E187A"/>
    <w:rsid w:val="006043FC"/>
    <w:rsid w:val="00615FEB"/>
    <w:rsid w:val="00652DDF"/>
    <w:rsid w:val="00676224"/>
    <w:rsid w:val="00676DCA"/>
    <w:rsid w:val="006771C3"/>
    <w:rsid w:val="00683CB2"/>
    <w:rsid w:val="006C6ED5"/>
    <w:rsid w:val="006E4087"/>
    <w:rsid w:val="00721AC4"/>
    <w:rsid w:val="00762EF0"/>
    <w:rsid w:val="00764917"/>
    <w:rsid w:val="00786AF8"/>
    <w:rsid w:val="00793E8B"/>
    <w:rsid w:val="007974DE"/>
    <w:rsid w:val="007B040D"/>
    <w:rsid w:val="007B3653"/>
    <w:rsid w:val="007C17AA"/>
    <w:rsid w:val="007D3D84"/>
    <w:rsid w:val="007F56A1"/>
    <w:rsid w:val="008377E6"/>
    <w:rsid w:val="00845E9F"/>
    <w:rsid w:val="00865694"/>
    <w:rsid w:val="00865E14"/>
    <w:rsid w:val="008666D2"/>
    <w:rsid w:val="00880620"/>
    <w:rsid w:val="00882847"/>
    <w:rsid w:val="00891483"/>
    <w:rsid w:val="0089780A"/>
    <w:rsid w:val="008C0551"/>
    <w:rsid w:val="00922240"/>
    <w:rsid w:val="009277F7"/>
    <w:rsid w:val="009325FA"/>
    <w:rsid w:val="00974BAA"/>
    <w:rsid w:val="00980CE9"/>
    <w:rsid w:val="009A0E07"/>
    <w:rsid w:val="009B4205"/>
    <w:rsid w:val="009D0390"/>
    <w:rsid w:val="009D523C"/>
    <w:rsid w:val="009D7C8A"/>
    <w:rsid w:val="00A03387"/>
    <w:rsid w:val="00A1285A"/>
    <w:rsid w:val="00A30101"/>
    <w:rsid w:val="00A5255B"/>
    <w:rsid w:val="00A77236"/>
    <w:rsid w:val="00A84363"/>
    <w:rsid w:val="00AA07AC"/>
    <w:rsid w:val="00AD1FE1"/>
    <w:rsid w:val="00AD60CE"/>
    <w:rsid w:val="00AE394D"/>
    <w:rsid w:val="00B00190"/>
    <w:rsid w:val="00B20CBC"/>
    <w:rsid w:val="00B306E5"/>
    <w:rsid w:val="00B423F7"/>
    <w:rsid w:val="00B50B89"/>
    <w:rsid w:val="00B578D7"/>
    <w:rsid w:val="00B65B88"/>
    <w:rsid w:val="00BB2227"/>
    <w:rsid w:val="00BB7321"/>
    <w:rsid w:val="00BC10E0"/>
    <w:rsid w:val="00BC19D2"/>
    <w:rsid w:val="00BC288B"/>
    <w:rsid w:val="00BD3464"/>
    <w:rsid w:val="00C03EC9"/>
    <w:rsid w:val="00C04C48"/>
    <w:rsid w:val="00C1319C"/>
    <w:rsid w:val="00C13B87"/>
    <w:rsid w:val="00C322A6"/>
    <w:rsid w:val="00C35CFC"/>
    <w:rsid w:val="00C57E6D"/>
    <w:rsid w:val="00C61C40"/>
    <w:rsid w:val="00C736F7"/>
    <w:rsid w:val="00C86FB2"/>
    <w:rsid w:val="00C9415E"/>
    <w:rsid w:val="00CA4F35"/>
    <w:rsid w:val="00CA725D"/>
    <w:rsid w:val="00CB28A4"/>
    <w:rsid w:val="00CB2FBB"/>
    <w:rsid w:val="00CC750D"/>
    <w:rsid w:val="00CC7D3E"/>
    <w:rsid w:val="00CE7A23"/>
    <w:rsid w:val="00CF4164"/>
    <w:rsid w:val="00CF69EB"/>
    <w:rsid w:val="00D13312"/>
    <w:rsid w:val="00D135D5"/>
    <w:rsid w:val="00D15937"/>
    <w:rsid w:val="00D369D5"/>
    <w:rsid w:val="00D4198C"/>
    <w:rsid w:val="00D86449"/>
    <w:rsid w:val="00D9133A"/>
    <w:rsid w:val="00DA050B"/>
    <w:rsid w:val="00DD62D5"/>
    <w:rsid w:val="00E13CB9"/>
    <w:rsid w:val="00E272BF"/>
    <w:rsid w:val="00E43837"/>
    <w:rsid w:val="00E56C26"/>
    <w:rsid w:val="00E63A23"/>
    <w:rsid w:val="00E66E82"/>
    <w:rsid w:val="00E750FB"/>
    <w:rsid w:val="00E82EB8"/>
    <w:rsid w:val="00EB391E"/>
    <w:rsid w:val="00EE64D1"/>
    <w:rsid w:val="00EF28FC"/>
    <w:rsid w:val="00F1185F"/>
    <w:rsid w:val="00F128B5"/>
    <w:rsid w:val="00F36EA4"/>
    <w:rsid w:val="00F4611E"/>
    <w:rsid w:val="00F72592"/>
    <w:rsid w:val="00F80D55"/>
    <w:rsid w:val="00FA4E28"/>
    <w:rsid w:val="00FE0A05"/>
    <w:rsid w:val="00FF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1248"/>
  <w15:chartTrackingRefBased/>
  <w15:docId w15:val="{5BA0B464-B6B5-4FEF-A6E2-11E6F6B0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6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ED5"/>
    <w:pPr>
      <w:spacing w:before="120" w:after="120" w:line="240" w:lineRule="auto"/>
    </w:pPr>
    <w:rPr>
      <w:rFonts w:ascii="Segoe UI" w:eastAsiaTheme="minorHAnsi" w:hAnsi="Segoe U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ED5"/>
    <w:rPr>
      <w:rFonts w:ascii="Segoe UI" w:eastAsiaTheme="minorHAnsi" w:hAnsi="Segoe UI"/>
      <w:kern w:val="0"/>
      <w:sz w:val="20"/>
      <w:szCs w:val="20"/>
      <w:lang w:eastAsia="en-US"/>
      <w14:ligatures w14:val="none"/>
    </w:rPr>
  </w:style>
  <w:style w:type="character" w:styleId="Mention">
    <w:name w:val="Mention"/>
    <w:basedOn w:val="DefaultParagraphFont"/>
    <w:uiPriority w:val="99"/>
    <w:unhideWhenUsed/>
    <w:rsid w:val="006C6ED5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C68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8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8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8E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941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1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toserver.csiro.au/site/our-solutions/snapper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D4E14612AA4F934274EB0563EDD2" ma:contentTypeVersion="15" ma:contentTypeDescription="Create a new document." ma:contentTypeScope="" ma:versionID="6b02b09eba35ecee99bb5c2b9ed00ebb">
  <xsd:schema xmlns:xsd="http://www.w3.org/2001/XMLSchema" xmlns:xs="http://www.w3.org/2001/XMLSchema" xmlns:p="http://schemas.microsoft.com/office/2006/metadata/properties" xmlns:ns2="84ec4c25-2326-4594-b9c5-a41fcec1d600" xmlns:ns3="49ba5b27-97c1-4fca-b5c3-b11dbfa6d793" targetNamespace="http://schemas.microsoft.com/office/2006/metadata/properties" ma:root="true" ma:fieldsID="9395f696f9e67d8912168cbd4133dd38" ns2:_="" ns3:_="">
    <xsd:import namespace="84ec4c25-2326-4594-b9c5-a41fcec1d600"/>
    <xsd:import namespace="49ba5b27-97c1-4fca-b5c3-b11dbfa6d7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c4c25-2326-4594-b9c5-a41fcec1d6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a5b27-97c1-4fca-b5c3-b11dbfa6d7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bd3c88d-9e5a-4745-bcbb-50397bb3e4d8}" ma:internalName="TaxCatchAll" ma:showField="CatchAllData" ma:web="49ba5b27-97c1-4fca-b5c3-b11dbfa6d7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ec4c25-2326-4594-b9c5-a41fcec1d600">
      <Terms xmlns="http://schemas.microsoft.com/office/infopath/2007/PartnerControls"/>
    </lcf76f155ced4ddcb4097134ff3c332f>
    <TaxCatchAll xmlns="49ba5b27-97c1-4fca-b5c3-b11dbfa6d793" xsi:nil="true"/>
    <SharedWithUsers xmlns="49ba5b27-97c1-4fca-b5c3-b11dbfa6d793">
      <UserInfo>
        <DisplayName>Preeyaporn Srasuebkul</DisplayName>
        <AccountId>14</AccountId>
        <AccountType/>
      </UserInfo>
      <UserInfo>
        <DisplayName>Julian Trollor</DisplayName>
        <AccountId>12</AccountId>
        <AccountType/>
      </UserInfo>
      <UserInfo>
        <DisplayName>Yunhe Huang</DisplayName>
        <AccountId>1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DF4C41-9BCC-4472-BF98-FBD69A87C0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ec4c25-2326-4594-b9c5-a41fcec1d600"/>
    <ds:schemaRef ds:uri="49ba5b27-97c1-4fca-b5c3-b11dbfa6d7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51072D-62AB-4594-89D2-43A609F76038}">
  <ds:schemaRefs>
    <ds:schemaRef ds:uri="http://schemas.microsoft.com/office/2006/metadata/properties"/>
    <ds:schemaRef ds:uri="http://schemas.microsoft.com/office/infopath/2007/PartnerControls"/>
    <ds:schemaRef ds:uri="84ec4c25-2326-4594-b9c5-a41fcec1d600"/>
    <ds:schemaRef ds:uri="49ba5b27-97c1-4fca-b5c3-b11dbfa6d793"/>
  </ds:schemaRefs>
</ds:datastoreItem>
</file>

<file path=customXml/itemProps3.xml><?xml version="1.0" encoding="utf-8"?>
<ds:datastoreItem xmlns:ds="http://schemas.openxmlformats.org/officeDocument/2006/customXml" ds:itemID="{51DBD3FA-D0B0-4018-A7C0-5E3BF3B953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5</Pages>
  <Words>1532</Words>
  <Characters>8737</Characters>
  <Application>Microsoft Office Word</Application>
  <DocSecurity>0</DocSecurity>
  <Lines>72</Lines>
  <Paragraphs>20</Paragraphs>
  <ScaleCrop>false</ScaleCrop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Huang</dc:creator>
  <cp:keywords/>
  <dc:description/>
  <cp:lastModifiedBy>Yunhe Huang</cp:lastModifiedBy>
  <cp:revision>167</cp:revision>
  <dcterms:created xsi:type="dcterms:W3CDTF">2023-03-06T04:28:00Z</dcterms:created>
  <dcterms:modified xsi:type="dcterms:W3CDTF">2024-06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D4E14612AA4F934274EB0563EDD2</vt:lpwstr>
  </property>
  <property fmtid="{D5CDD505-2E9C-101B-9397-08002B2CF9AE}" pid="3" name="MediaServiceImageTags">
    <vt:lpwstr/>
  </property>
</Properties>
</file>